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CB9" w:rsidRDefault="0092402D" w:rsidP="007F5CB9">
      <w:pPr>
        <w:jc w:val="center"/>
      </w:pPr>
      <w:r w:rsidRPr="007F5CB9">
        <w:rPr>
          <w:noProof/>
          <w:lang w:val="en-GB" w:eastAsia="en-GB" w:bidi="ar-SA"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column">
              <wp:posOffset>4724400</wp:posOffset>
            </wp:positionH>
            <wp:positionV relativeFrom="paragraph">
              <wp:posOffset>0</wp:posOffset>
            </wp:positionV>
            <wp:extent cx="1076325" cy="1047750"/>
            <wp:effectExtent l="19050" t="0" r="9525" b="0"/>
            <wp:wrapTight wrapText="bothSides">
              <wp:wrapPolygon edited="0">
                <wp:start x="-382" y="0"/>
                <wp:lineTo x="-382" y="21207"/>
                <wp:lineTo x="21791" y="21207"/>
                <wp:lineTo x="21791" y="0"/>
                <wp:lineTo x="-382" y="0"/>
              </wp:wrapPolygon>
            </wp:wrapTight>
            <wp:docPr id="5" name="Picture 1" descr="I:\ \logo\arm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 \logo\arm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6325" cy="1047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  <w:lang w:val="en-GB" w:eastAsia="en-GB" w:bidi="ar-SA"/>
        </w:rPr>
        <w:drawing>
          <wp:anchor distT="0" distB="0" distL="114300" distR="114300" simplePos="0" relativeHeight="251661824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9525</wp:posOffset>
            </wp:positionV>
            <wp:extent cx="1146810" cy="1066800"/>
            <wp:effectExtent l="0" t="0" r="0" b="0"/>
            <wp:wrapTight wrapText="bothSides">
              <wp:wrapPolygon edited="0">
                <wp:start x="0" y="0"/>
                <wp:lineTo x="0" y="21214"/>
                <wp:lineTo x="21169" y="21214"/>
                <wp:lineTo x="21169" y="0"/>
                <wp:lineTo x="0" y="0"/>
              </wp:wrapPolygon>
            </wp:wrapTight>
            <wp:docPr id="6" name="Picture 2" descr="I:\ \logo\Logo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 \logo\Logo_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6810" cy="1066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7F5CB9">
        <w:t xml:space="preserve">                          </w:t>
      </w:r>
    </w:p>
    <w:p w:rsidR="007F5CB9" w:rsidRDefault="007F5CB9" w:rsidP="007F5CB9">
      <w:pPr>
        <w:bidi w:val="0"/>
        <w:jc w:val="center"/>
      </w:pPr>
    </w:p>
    <w:p w:rsidR="0098653F" w:rsidRDefault="0098653F" w:rsidP="007F5CB9">
      <w:pPr>
        <w:bidi w:val="0"/>
        <w:jc w:val="center"/>
      </w:pPr>
    </w:p>
    <w:p w:rsidR="0098653F" w:rsidRPr="008F6510" w:rsidRDefault="0098653F" w:rsidP="0098653F">
      <w:pPr>
        <w:bidi w:val="0"/>
        <w:jc w:val="center"/>
        <w:rPr>
          <w:b/>
          <w:bCs/>
        </w:rPr>
      </w:pPr>
    </w:p>
    <w:p w:rsidR="00364A4C" w:rsidRPr="008F6510" w:rsidRDefault="003B3F27" w:rsidP="0098653F">
      <w:pPr>
        <w:bidi w:val="0"/>
        <w:jc w:val="center"/>
        <w:rPr>
          <w:b/>
          <w:bCs/>
        </w:rPr>
      </w:pPr>
      <w:r w:rsidRPr="008F6510">
        <w:rPr>
          <w:b/>
          <w:bCs/>
        </w:rPr>
        <w:t>In the name of GOD</w:t>
      </w:r>
    </w:p>
    <w:p w:rsidR="003B3F27" w:rsidRPr="008F6510" w:rsidRDefault="003B3F27" w:rsidP="003B3F27">
      <w:pPr>
        <w:bidi w:val="0"/>
        <w:jc w:val="center"/>
        <w:rPr>
          <w:b/>
          <w:bCs/>
        </w:rPr>
      </w:pPr>
      <w:r w:rsidRPr="008F6510">
        <w:rPr>
          <w:b/>
          <w:bCs/>
        </w:rPr>
        <w:t xml:space="preserve">Data collecting form for aneurismal subarachnoid hemorrhage- </w:t>
      </w:r>
      <w:proofErr w:type="spellStart"/>
      <w:r w:rsidRPr="008F6510">
        <w:rPr>
          <w:b/>
          <w:bCs/>
        </w:rPr>
        <w:t>N</w:t>
      </w:r>
      <w:r w:rsidR="00F067B8" w:rsidRPr="008F6510">
        <w:rPr>
          <w:b/>
          <w:bCs/>
        </w:rPr>
        <w:t>a</w:t>
      </w:r>
      <w:r w:rsidRPr="008F6510">
        <w:rPr>
          <w:b/>
          <w:bCs/>
        </w:rPr>
        <w:t>mazi</w:t>
      </w:r>
      <w:proofErr w:type="spellEnd"/>
      <w:r w:rsidRPr="008F6510">
        <w:rPr>
          <w:b/>
          <w:bCs/>
        </w:rPr>
        <w:t xml:space="preserve"> hospital</w:t>
      </w:r>
    </w:p>
    <w:p w:rsidR="00447CC9" w:rsidRDefault="00447CC9" w:rsidP="00447CC9">
      <w:pPr>
        <w:bidi w:val="0"/>
        <w:spacing w:line="480" w:lineRule="auto"/>
      </w:pPr>
      <w:bookmarkStart w:id="0" w:name="_GoBack"/>
      <w:r>
        <w:t>Date:</w:t>
      </w:r>
    </w:p>
    <w:p w:rsidR="00F067B8" w:rsidRDefault="00F067B8" w:rsidP="00447CC9">
      <w:pPr>
        <w:bidi w:val="0"/>
        <w:spacing w:line="480" w:lineRule="auto"/>
      </w:pPr>
      <w:r>
        <w:t>ID number of form:</w:t>
      </w:r>
    </w:p>
    <w:bookmarkEnd w:id="0"/>
    <w:p w:rsidR="000D2CD1" w:rsidRPr="000D2CD1" w:rsidRDefault="000D2CD1" w:rsidP="008F6510">
      <w:pPr>
        <w:bidi w:val="0"/>
        <w:spacing w:line="480" w:lineRule="auto"/>
        <w:rPr>
          <w:b/>
          <w:bCs/>
          <w:u w:val="single"/>
        </w:rPr>
      </w:pPr>
      <w:r w:rsidRPr="000D2CD1">
        <w:rPr>
          <w:b/>
          <w:bCs/>
          <w:u w:val="single"/>
        </w:rPr>
        <w:t>Patient characteristics:</w:t>
      </w:r>
    </w:p>
    <w:p w:rsidR="003B3F27" w:rsidRDefault="003B3F27" w:rsidP="00447CC9">
      <w:pPr>
        <w:pStyle w:val="ListParagraph"/>
        <w:numPr>
          <w:ilvl w:val="0"/>
          <w:numId w:val="3"/>
        </w:numPr>
        <w:bidi w:val="0"/>
        <w:spacing w:line="480" w:lineRule="auto"/>
      </w:pPr>
      <w:r>
        <w:t>Patient record code:</w:t>
      </w:r>
      <w:r w:rsidR="00786DA8">
        <w:tab/>
      </w:r>
      <w:r w:rsidR="00786DA8">
        <w:tab/>
      </w:r>
      <w:r w:rsidR="00786DA8">
        <w:tab/>
      </w:r>
      <w:r w:rsidR="0069182A">
        <w:t xml:space="preserve">    </w:t>
      </w:r>
      <w:r w:rsidR="00447CC9">
        <w:t xml:space="preserve">2- </w:t>
      </w:r>
      <w:r w:rsidR="0069182A">
        <w:t xml:space="preserve"> </w:t>
      </w:r>
      <w:r w:rsidR="00786DA8">
        <w:t xml:space="preserve">phone </w:t>
      </w:r>
      <w:r w:rsidR="00F067B8">
        <w:t>number (at least one)</w:t>
      </w:r>
      <w:r w:rsidR="00786DA8">
        <w:t>:</w:t>
      </w:r>
    </w:p>
    <w:p w:rsidR="008F6510" w:rsidRDefault="008F6510" w:rsidP="00447CC9">
      <w:pPr>
        <w:pStyle w:val="ListParagraph"/>
        <w:numPr>
          <w:ilvl w:val="0"/>
          <w:numId w:val="4"/>
        </w:numPr>
        <w:bidi w:val="0"/>
        <w:spacing w:line="480" w:lineRule="auto"/>
      </w:pPr>
      <w:r>
        <w:t>Province and City</w:t>
      </w:r>
      <w:r w:rsidR="00447CC9">
        <w:t xml:space="preserve"> of residency</w:t>
      </w:r>
      <w:r>
        <w:t>:</w:t>
      </w:r>
    </w:p>
    <w:p w:rsidR="003B3F27" w:rsidRDefault="00F067B8" w:rsidP="00447CC9">
      <w:pPr>
        <w:pStyle w:val="ListParagraph"/>
        <w:numPr>
          <w:ilvl w:val="0"/>
          <w:numId w:val="4"/>
        </w:numPr>
        <w:bidi w:val="0"/>
        <w:spacing w:line="480" w:lineRule="auto"/>
      </w:pPr>
      <w:r>
        <w:t>Age (</w:t>
      </w:r>
      <w:r w:rsidR="003B3F27">
        <w:t>year):</w:t>
      </w:r>
    </w:p>
    <w:p w:rsidR="003B3F27" w:rsidRPr="00447CC9" w:rsidRDefault="003B3F27" w:rsidP="00447CC9">
      <w:pPr>
        <w:pStyle w:val="ListParagraph"/>
        <w:numPr>
          <w:ilvl w:val="0"/>
          <w:numId w:val="4"/>
        </w:numPr>
        <w:bidi w:val="0"/>
        <w:spacing w:line="480" w:lineRule="auto"/>
        <w:rPr>
          <w:rFonts w:cstheme="minorHAnsi"/>
        </w:rPr>
      </w:pPr>
      <w:r>
        <w:t>Sex: male</w:t>
      </w:r>
      <w:r w:rsidRPr="00447CC9">
        <w:rPr>
          <w:rFonts w:cstheme="minorHAnsi"/>
        </w:rPr>
        <w:t>□</w:t>
      </w:r>
      <w:r>
        <w:tab/>
        <w:t>female</w:t>
      </w:r>
      <w:r w:rsidRPr="00447CC9">
        <w:rPr>
          <w:rFonts w:cstheme="minorHAnsi"/>
        </w:rPr>
        <w:t>□</w:t>
      </w:r>
    </w:p>
    <w:p w:rsidR="0005132F" w:rsidRDefault="0005132F" w:rsidP="0005132F">
      <w:pPr>
        <w:pStyle w:val="ListParagraph"/>
        <w:numPr>
          <w:ilvl w:val="0"/>
          <w:numId w:val="4"/>
        </w:numPr>
        <w:bidi w:val="0"/>
        <w:spacing w:line="480" w:lineRule="auto"/>
        <w:rPr>
          <w:rFonts w:cstheme="minorHAnsi"/>
        </w:rPr>
      </w:pPr>
      <w:r>
        <w:rPr>
          <w:rFonts w:cstheme="minorHAnsi"/>
        </w:rPr>
        <w:t>Month and year</w:t>
      </w:r>
      <w:r w:rsidR="008F6510" w:rsidRPr="00447CC9">
        <w:rPr>
          <w:rFonts w:cstheme="minorHAnsi"/>
        </w:rPr>
        <w:t xml:space="preserve"> of admission:</w:t>
      </w:r>
      <w:r w:rsidR="008F6510" w:rsidRPr="00447CC9"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="00447CC9">
        <w:rPr>
          <w:rFonts w:cstheme="minorHAnsi"/>
        </w:rPr>
        <w:t xml:space="preserve">7- </w:t>
      </w:r>
      <w:r>
        <w:rPr>
          <w:rFonts w:cstheme="minorHAnsi"/>
        </w:rPr>
        <w:t xml:space="preserve">Month and year </w:t>
      </w:r>
      <w:r w:rsidR="003B3F27" w:rsidRPr="00447CC9">
        <w:rPr>
          <w:rFonts w:cstheme="minorHAnsi"/>
        </w:rPr>
        <w:t xml:space="preserve"> for </w:t>
      </w:r>
      <w:proofErr w:type="spellStart"/>
      <w:r w:rsidR="003B3F27" w:rsidRPr="00447CC9">
        <w:rPr>
          <w:rFonts w:cstheme="minorHAnsi"/>
        </w:rPr>
        <w:t>aSAH</w:t>
      </w:r>
      <w:proofErr w:type="spellEnd"/>
      <w:r w:rsidR="003B3F27" w:rsidRPr="00447CC9">
        <w:rPr>
          <w:rFonts w:cstheme="minorHAnsi"/>
        </w:rPr>
        <w:t>:</w:t>
      </w:r>
      <w:r w:rsidR="008F6510" w:rsidRPr="00447CC9">
        <w:rPr>
          <w:rFonts w:cstheme="minorHAnsi"/>
        </w:rPr>
        <w:tab/>
      </w:r>
    </w:p>
    <w:p w:rsidR="00E238F4" w:rsidRDefault="00447CC9" w:rsidP="0005132F">
      <w:pPr>
        <w:bidi w:val="0"/>
        <w:spacing w:line="480" w:lineRule="auto"/>
        <w:ind w:left="360"/>
        <w:rPr>
          <w:rFonts w:cstheme="minorHAnsi"/>
        </w:rPr>
      </w:pPr>
      <w:r w:rsidRPr="0005132F">
        <w:rPr>
          <w:rFonts w:cstheme="minorHAnsi"/>
        </w:rPr>
        <w:t>8-</w:t>
      </w:r>
      <w:r w:rsidR="0005132F">
        <w:rPr>
          <w:rFonts w:cstheme="minorHAnsi"/>
        </w:rPr>
        <w:t xml:space="preserve"> </w:t>
      </w:r>
      <w:r w:rsidRPr="0005132F">
        <w:rPr>
          <w:rFonts w:cstheme="minorHAnsi"/>
        </w:rPr>
        <w:t xml:space="preserve"> </w:t>
      </w:r>
      <w:r w:rsidR="0005132F">
        <w:rPr>
          <w:rFonts w:cstheme="minorHAnsi"/>
        </w:rPr>
        <w:t>Month and year</w:t>
      </w:r>
      <w:r w:rsidR="0005132F" w:rsidRPr="00447CC9">
        <w:rPr>
          <w:rFonts w:cstheme="minorHAnsi"/>
        </w:rPr>
        <w:t xml:space="preserve"> </w:t>
      </w:r>
      <w:r w:rsidR="0005132F">
        <w:rPr>
          <w:rFonts w:cstheme="minorHAnsi"/>
        </w:rPr>
        <w:t>of</w:t>
      </w:r>
      <w:r w:rsidR="003B3F27" w:rsidRPr="0005132F">
        <w:rPr>
          <w:rFonts w:cstheme="minorHAnsi"/>
        </w:rPr>
        <w:t xml:space="preserve"> surgery:</w:t>
      </w:r>
      <w:r w:rsidR="0005132F">
        <w:rPr>
          <w:rFonts w:cstheme="minorHAnsi"/>
        </w:rPr>
        <w:tab/>
      </w:r>
      <w:r w:rsidR="0005132F">
        <w:rPr>
          <w:rFonts w:cstheme="minorHAnsi"/>
        </w:rPr>
        <w:tab/>
      </w:r>
      <w:r w:rsidR="0005132F">
        <w:rPr>
          <w:rFonts w:cstheme="minorHAnsi"/>
        </w:rPr>
        <w:tab/>
      </w:r>
      <w:r w:rsidRPr="00447CC9">
        <w:rPr>
          <w:rFonts w:cstheme="minorHAnsi"/>
        </w:rPr>
        <w:t xml:space="preserve">9- </w:t>
      </w:r>
      <w:r w:rsidR="0005132F">
        <w:rPr>
          <w:rFonts w:cstheme="minorHAnsi"/>
        </w:rPr>
        <w:t>Month and year</w:t>
      </w:r>
      <w:r w:rsidR="0005132F" w:rsidRPr="00447CC9">
        <w:rPr>
          <w:rFonts w:cstheme="minorHAnsi"/>
        </w:rPr>
        <w:t xml:space="preserve"> </w:t>
      </w:r>
      <w:r w:rsidR="008F6510" w:rsidRPr="00447CC9">
        <w:rPr>
          <w:rFonts w:cstheme="minorHAnsi"/>
        </w:rPr>
        <w:t>of discharge:</w:t>
      </w:r>
    </w:p>
    <w:p w:rsidR="003B3F27" w:rsidRDefault="00E238F4" w:rsidP="00E238F4">
      <w:pPr>
        <w:bidi w:val="0"/>
        <w:spacing w:line="480" w:lineRule="auto"/>
        <w:ind w:left="360"/>
        <w:rPr>
          <w:rFonts w:cstheme="minorHAnsi"/>
        </w:rPr>
      </w:pPr>
      <w:r>
        <w:rPr>
          <w:rFonts w:cstheme="minorHAnsi"/>
        </w:rPr>
        <w:t xml:space="preserve">10- </w:t>
      </w:r>
      <w:r w:rsidR="003B3F27">
        <w:rPr>
          <w:rFonts w:cstheme="minorHAnsi"/>
        </w:rPr>
        <w:t>GCS:</w:t>
      </w:r>
      <w:r w:rsidR="003B3F27">
        <w:rPr>
          <w:rFonts w:cstheme="minorHAnsi"/>
        </w:rPr>
        <w:tab/>
      </w:r>
      <w:r w:rsidR="003B3F27">
        <w:rPr>
          <w:rFonts w:cstheme="minorHAnsi"/>
        </w:rPr>
        <w:tab/>
      </w:r>
      <w:r w:rsidR="003B3F27">
        <w:rPr>
          <w:rFonts w:cstheme="minorHAnsi"/>
        </w:rPr>
        <w:tab/>
      </w:r>
      <w:r>
        <w:rPr>
          <w:rFonts w:cstheme="minorHAnsi"/>
        </w:rPr>
        <w:tab/>
        <w:t>11-</w:t>
      </w:r>
      <w:r w:rsidR="003B3F27">
        <w:rPr>
          <w:rFonts w:cstheme="minorHAnsi"/>
        </w:rPr>
        <w:t>Hunt &amp;Hess:</w:t>
      </w:r>
      <w:r w:rsidR="003B3F27">
        <w:rPr>
          <w:rFonts w:cstheme="minorHAnsi"/>
        </w:rPr>
        <w:tab/>
      </w:r>
      <w:r w:rsidR="003B3F27">
        <w:rPr>
          <w:rFonts w:cstheme="minorHAnsi"/>
        </w:rPr>
        <w:tab/>
      </w:r>
      <w:r w:rsidR="003B3F27">
        <w:rPr>
          <w:rFonts w:cstheme="minorHAnsi"/>
        </w:rPr>
        <w:tab/>
      </w:r>
      <w:r>
        <w:rPr>
          <w:rFonts w:cstheme="minorHAnsi"/>
        </w:rPr>
        <w:t>12-</w:t>
      </w:r>
      <w:r w:rsidR="003B3F27">
        <w:rPr>
          <w:rFonts w:cstheme="minorHAnsi"/>
        </w:rPr>
        <w:t>FISHER score:</w:t>
      </w:r>
    </w:p>
    <w:p w:rsidR="003B3F27" w:rsidRDefault="00E238F4" w:rsidP="00E238F4">
      <w:pPr>
        <w:bidi w:val="0"/>
        <w:spacing w:line="480" w:lineRule="auto"/>
        <w:ind w:firstLine="360"/>
        <w:rPr>
          <w:rFonts w:cstheme="minorHAnsi"/>
        </w:rPr>
      </w:pPr>
      <w:r>
        <w:rPr>
          <w:rFonts w:cstheme="minorHAnsi"/>
        </w:rPr>
        <w:t xml:space="preserve">13- </w:t>
      </w:r>
      <w:r w:rsidR="003B3F27">
        <w:rPr>
          <w:rFonts w:cstheme="minorHAnsi"/>
        </w:rPr>
        <w:t>Hydrocephalus before surgery: No□</w:t>
      </w:r>
      <w:r w:rsidR="003B3F27">
        <w:rPr>
          <w:rFonts w:cstheme="minorHAnsi"/>
        </w:rPr>
        <w:tab/>
        <w:t>mild□</w:t>
      </w:r>
      <w:r>
        <w:rPr>
          <w:rFonts w:cstheme="minorHAnsi"/>
        </w:rPr>
        <w:tab/>
      </w:r>
      <w:r w:rsidR="003B3F27">
        <w:rPr>
          <w:rFonts w:cstheme="minorHAnsi"/>
        </w:rPr>
        <w:tab/>
        <w:t>moderate□</w:t>
      </w:r>
      <w:r>
        <w:rPr>
          <w:rFonts w:cstheme="minorHAnsi"/>
        </w:rPr>
        <w:tab/>
      </w:r>
      <w:r w:rsidR="003B3F27">
        <w:rPr>
          <w:rFonts w:cstheme="minorHAnsi"/>
        </w:rPr>
        <w:tab/>
        <w:t>severe□</w:t>
      </w:r>
    </w:p>
    <w:p w:rsidR="003B3F27" w:rsidRDefault="00E238F4" w:rsidP="00E238F4">
      <w:pPr>
        <w:bidi w:val="0"/>
        <w:spacing w:line="480" w:lineRule="auto"/>
        <w:ind w:firstLine="360"/>
        <w:rPr>
          <w:rFonts w:cstheme="minorHAnsi"/>
        </w:rPr>
      </w:pPr>
      <w:r>
        <w:rPr>
          <w:rFonts w:cstheme="minorHAnsi"/>
        </w:rPr>
        <w:t xml:space="preserve">14- </w:t>
      </w:r>
      <w:r w:rsidR="003B3F27">
        <w:rPr>
          <w:rFonts w:cstheme="minorHAnsi"/>
        </w:rPr>
        <w:t>Shunt before surgery (VP): yes□</w:t>
      </w:r>
      <w:r w:rsidR="003B3F27">
        <w:rPr>
          <w:rFonts w:cstheme="minorHAnsi"/>
        </w:rPr>
        <w:tab/>
      </w:r>
      <w:r w:rsidR="003B3F27">
        <w:rPr>
          <w:rFonts w:cstheme="minorHAnsi"/>
        </w:rPr>
        <w:tab/>
      </w:r>
      <w:r w:rsidR="003B3F27">
        <w:rPr>
          <w:rFonts w:cstheme="minorHAnsi"/>
        </w:rPr>
        <w:tab/>
        <w:t>No□</w:t>
      </w:r>
    </w:p>
    <w:p w:rsidR="003B3F27" w:rsidRDefault="00E238F4" w:rsidP="00E238F4">
      <w:pPr>
        <w:bidi w:val="0"/>
        <w:spacing w:line="480" w:lineRule="auto"/>
        <w:ind w:firstLine="360"/>
        <w:rPr>
          <w:rFonts w:cstheme="minorHAnsi"/>
        </w:rPr>
      </w:pPr>
      <w:r>
        <w:rPr>
          <w:rFonts w:cstheme="minorHAnsi"/>
        </w:rPr>
        <w:t xml:space="preserve">15- </w:t>
      </w:r>
      <w:r w:rsidR="003B3F27">
        <w:rPr>
          <w:rFonts w:cstheme="minorHAnsi"/>
        </w:rPr>
        <w:t>Co morbidity</w:t>
      </w:r>
      <w:r w:rsidR="00253497">
        <w:rPr>
          <w:rFonts w:cstheme="minorHAnsi"/>
        </w:rPr>
        <w:t xml:space="preserve"> and risk factors</w:t>
      </w:r>
      <w:r w:rsidR="0069182A">
        <w:rPr>
          <w:rFonts w:cstheme="minorHAnsi"/>
        </w:rPr>
        <w:t xml:space="preserve"> </w:t>
      </w:r>
      <w:r w:rsidR="00253497" w:rsidRPr="00253497">
        <w:rPr>
          <w:rFonts w:cstheme="minorHAnsi"/>
          <w:sz w:val="24"/>
          <w:szCs w:val="24"/>
        </w:rPr>
        <w:t>(defined below</w:t>
      </w:r>
      <w:r w:rsidR="0098653F">
        <w:rPr>
          <w:rFonts w:cstheme="minorHAnsi"/>
          <w:sz w:val="24"/>
          <w:szCs w:val="24"/>
        </w:rPr>
        <w:t xml:space="preserve"> in last page</w:t>
      </w:r>
      <w:r w:rsidR="00253497" w:rsidRPr="00253497">
        <w:rPr>
          <w:rFonts w:cstheme="minorHAnsi"/>
          <w:sz w:val="18"/>
          <w:szCs w:val="18"/>
        </w:rPr>
        <w:t>)</w:t>
      </w:r>
      <w:r w:rsidR="003B3F27" w:rsidRPr="00253497">
        <w:rPr>
          <w:rFonts w:cstheme="minorHAnsi"/>
          <w:sz w:val="18"/>
          <w:szCs w:val="18"/>
        </w:rPr>
        <w:t xml:space="preserve">:  </w:t>
      </w:r>
    </w:p>
    <w:p w:rsidR="003B3F27" w:rsidRDefault="00F067B8" w:rsidP="008F6510">
      <w:pPr>
        <w:pStyle w:val="ListParagraph"/>
        <w:numPr>
          <w:ilvl w:val="0"/>
          <w:numId w:val="1"/>
        </w:numPr>
        <w:bidi w:val="0"/>
        <w:spacing w:line="480" w:lineRule="auto"/>
        <w:rPr>
          <w:rFonts w:cstheme="minorHAnsi"/>
        </w:rPr>
      </w:pPr>
      <w:r>
        <w:rPr>
          <w:rFonts w:cstheme="minorHAnsi"/>
        </w:rPr>
        <w:t>Ischemic heart disease</w:t>
      </w:r>
      <w:r w:rsidR="003B3F27" w:rsidRPr="003B3F27">
        <w:rPr>
          <w:rFonts w:cstheme="minorHAnsi"/>
        </w:rPr>
        <w:t>: yes□</w:t>
      </w:r>
      <w:r w:rsidR="003B3F27" w:rsidRPr="003B3F27">
        <w:rPr>
          <w:rFonts w:cstheme="minorHAnsi"/>
        </w:rPr>
        <w:tab/>
      </w:r>
      <w:r w:rsidR="003B3F27" w:rsidRPr="003B3F27">
        <w:rPr>
          <w:rFonts w:cstheme="minorHAnsi"/>
        </w:rPr>
        <w:tab/>
        <w:t>No□</w:t>
      </w:r>
    </w:p>
    <w:p w:rsidR="003B3F27" w:rsidRDefault="003B3F27" w:rsidP="008F6510">
      <w:pPr>
        <w:pStyle w:val="ListParagraph"/>
        <w:numPr>
          <w:ilvl w:val="0"/>
          <w:numId w:val="1"/>
        </w:numPr>
        <w:bidi w:val="0"/>
        <w:spacing w:line="480" w:lineRule="auto"/>
        <w:rPr>
          <w:rFonts w:cstheme="minorHAnsi"/>
        </w:rPr>
      </w:pPr>
      <w:r>
        <w:rPr>
          <w:rFonts w:cstheme="minorHAnsi"/>
        </w:rPr>
        <w:t>diabetes mellitus:</w:t>
      </w:r>
      <w:r w:rsidR="00F067B8">
        <w:rPr>
          <w:rFonts w:cstheme="minorHAnsi"/>
        </w:rPr>
        <w:t xml:space="preserve">         </w:t>
      </w:r>
      <w:r w:rsidRPr="003B3F27">
        <w:rPr>
          <w:rFonts w:cstheme="minorHAnsi"/>
        </w:rPr>
        <w:t xml:space="preserve"> yes□</w:t>
      </w:r>
      <w:r w:rsidRPr="003B3F27">
        <w:rPr>
          <w:rFonts w:cstheme="minorHAnsi"/>
        </w:rPr>
        <w:tab/>
      </w:r>
      <w:r w:rsidRPr="003B3F27">
        <w:rPr>
          <w:rFonts w:cstheme="minorHAnsi"/>
        </w:rPr>
        <w:tab/>
      </w:r>
      <w:r w:rsidRPr="003B3F27">
        <w:rPr>
          <w:rFonts w:cstheme="minorHAnsi"/>
        </w:rPr>
        <w:tab/>
        <w:t>No□</w:t>
      </w:r>
    </w:p>
    <w:p w:rsidR="003B3F27" w:rsidRDefault="003B3F27" w:rsidP="008F6510">
      <w:pPr>
        <w:pStyle w:val="ListParagraph"/>
        <w:numPr>
          <w:ilvl w:val="0"/>
          <w:numId w:val="1"/>
        </w:numPr>
        <w:bidi w:val="0"/>
        <w:spacing w:line="480" w:lineRule="auto"/>
        <w:rPr>
          <w:rFonts w:cstheme="minorHAnsi"/>
        </w:rPr>
      </w:pPr>
      <w:r>
        <w:rPr>
          <w:rFonts w:cstheme="minorHAnsi"/>
        </w:rPr>
        <w:t>smoking:</w:t>
      </w:r>
      <w:r w:rsidR="00F067B8">
        <w:rPr>
          <w:rFonts w:cstheme="minorHAnsi"/>
        </w:rPr>
        <w:t xml:space="preserve">                         </w:t>
      </w:r>
      <w:r w:rsidRPr="003B3F27">
        <w:rPr>
          <w:rFonts w:cstheme="minorHAnsi"/>
        </w:rPr>
        <w:t xml:space="preserve"> yes□</w:t>
      </w:r>
      <w:r w:rsidRPr="003B3F27">
        <w:rPr>
          <w:rFonts w:cstheme="minorHAnsi"/>
        </w:rPr>
        <w:tab/>
      </w:r>
      <w:r w:rsidRPr="003B3F27">
        <w:rPr>
          <w:rFonts w:cstheme="minorHAnsi"/>
        </w:rPr>
        <w:tab/>
        <w:t>No□</w:t>
      </w:r>
    </w:p>
    <w:p w:rsidR="003B3F27" w:rsidRDefault="003B3F27" w:rsidP="008F6510">
      <w:pPr>
        <w:pStyle w:val="ListParagraph"/>
        <w:numPr>
          <w:ilvl w:val="0"/>
          <w:numId w:val="1"/>
        </w:numPr>
        <w:bidi w:val="0"/>
        <w:spacing w:line="480" w:lineRule="auto"/>
        <w:rPr>
          <w:rFonts w:cstheme="minorHAnsi"/>
        </w:rPr>
      </w:pPr>
      <w:r>
        <w:rPr>
          <w:rFonts w:cstheme="minorHAnsi"/>
        </w:rPr>
        <w:t>Hypertension:</w:t>
      </w:r>
      <w:r w:rsidR="00F067B8">
        <w:rPr>
          <w:rFonts w:cstheme="minorHAnsi"/>
        </w:rPr>
        <w:t xml:space="preserve">               </w:t>
      </w:r>
      <w:r w:rsidRPr="003B3F27">
        <w:rPr>
          <w:rFonts w:cstheme="minorHAnsi"/>
        </w:rPr>
        <w:t xml:space="preserve"> yes□</w:t>
      </w:r>
      <w:r w:rsidRPr="003B3F27">
        <w:rPr>
          <w:rFonts w:cstheme="minorHAnsi"/>
        </w:rPr>
        <w:tab/>
      </w:r>
      <w:r w:rsidRPr="003B3F27">
        <w:rPr>
          <w:rFonts w:cstheme="minorHAnsi"/>
        </w:rPr>
        <w:tab/>
      </w:r>
      <w:r w:rsidRPr="003B3F27">
        <w:rPr>
          <w:rFonts w:cstheme="minorHAnsi"/>
        </w:rPr>
        <w:tab/>
        <w:t>No□</w:t>
      </w:r>
    </w:p>
    <w:p w:rsidR="00F067B8" w:rsidRDefault="00F067B8" w:rsidP="008F6510">
      <w:pPr>
        <w:bidi w:val="0"/>
        <w:spacing w:line="480" w:lineRule="auto"/>
        <w:rPr>
          <w:rFonts w:cstheme="minorHAnsi"/>
          <w:b/>
          <w:bCs/>
          <w:u w:val="single"/>
        </w:rPr>
      </w:pPr>
    </w:p>
    <w:p w:rsidR="000D2CD1" w:rsidRPr="000D2CD1" w:rsidRDefault="000D2CD1" w:rsidP="008F6510">
      <w:pPr>
        <w:bidi w:val="0"/>
        <w:spacing w:line="480" w:lineRule="auto"/>
        <w:rPr>
          <w:rFonts w:cstheme="minorHAnsi"/>
          <w:b/>
          <w:bCs/>
          <w:u w:val="single"/>
        </w:rPr>
      </w:pPr>
      <w:r w:rsidRPr="000D2CD1">
        <w:rPr>
          <w:rFonts w:cstheme="minorHAnsi"/>
          <w:b/>
          <w:bCs/>
          <w:u w:val="single"/>
        </w:rPr>
        <w:t>Surgery data:</w:t>
      </w:r>
    </w:p>
    <w:p w:rsidR="00447CC9" w:rsidRDefault="00E238F4" w:rsidP="00E238F4">
      <w:pPr>
        <w:bidi w:val="0"/>
        <w:spacing w:line="480" w:lineRule="auto"/>
        <w:rPr>
          <w:rFonts w:cstheme="minorHAnsi"/>
        </w:rPr>
      </w:pPr>
      <w:r>
        <w:rPr>
          <w:rFonts w:cstheme="minorHAnsi"/>
        </w:rPr>
        <w:t xml:space="preserve">16- </w:t>
      </w:r>
      <w:r w:rsidR="00447CC9">
        <w:rPr>
          <w:rFonts w:cstheme="minorHAnsi"/>
        </w:rPr>
        <w:t>Number of aneurysm/s:</w:t>
      </w:r>
    </w:p>
    <w:p w:rsidR="003B3F27" w:rsidRDefault="00E238F4" w:rsidP="00447CC9">
      <w:pPr>
        <w:bidi w:val="0"/>
        <w:spacing w:line="480" w:lineRule="auto"/>
        <w:rPr>
          <w:rFonts w:cstheme="minorHAnsi"/>
        </w:rPr>
      </w:pPr>
      <w:r>
        <w:rPr>
          <w:rFonts w:cstheme="minorHAnsi"/>
        </w:rPr>
        <w:t xml:space="preserve">17- </w:t>
      </w:r>
      <w:r w:rsidR="003B3F27">
        <w:rPr>
          <w:rFonts w:cstheme="minorHAnsi"/>
        </w:rPr>
        <w:t>Site of aneurysm</w:t>
      </w:r>
      <w:r w:rsidR="00EC5D52">
        <w:rPr>
          <w:rFonts w:cstheme="minorHAnsi"/>
        </w:rPr>
        <w:t>/s</w:t>
      </w:r>
      <w:r w:rsidR="003B3F27">
        <w:rPr>
          <w:rFonts w:cstheme="minorHAnsi"/>
        </w:rPr>
        <w:t>:</w:t>
      </w:r>
      <w:r w:rsidR="0069182A">
        <w:rPr>
          <w:rFonts w:cstheme="minorHAnsi"/>
        </w:rPr>
        <w:t xml:space="preserve"> </w:t>
      </w:r>
      <w:r>
        <w:rPr>
          <w:rFonts w:cstheme="minorHAnsi"/>
        </w:rPr>
        <w:t xml:space="preserve">1- 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>2-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>3-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>4-</w:t>
      </w:r>
      <w:r w:rsidR="00A742AB">
        <w:rPr>
          <w:rFonts w:cstheme="minorHAnsi"/>
        </w:rPr>
        <w:t xml:space="preserve">     </w:t>
      </w:r>
      <w:r w:rsidR="00EC5D52">
        <w:rPr>
          <w:rFonts w:cstheme="minorHAnsi"/>
        </w:rPr>
        <w:t>5-</w:t>
      </w:r>
      <w:r w:rsidR="00EC5D52">
        <w:rPr>
          <w:rFonts w:cstheme="minorHAnsi"/>
        </w:rPr>
        <w:tab/>
      </w:r>
      <w:r w:rsidR="00EC5D52">
        <w:rPr>
          <w:rFonts w:cstheme="minorHAnsi"/>
        </w:rPr>
        <w:tab/>
      </w:r>
      <w:r w:rsidR="00EC5D52">
        <w:rPr>
          <w:rFonts w:cstheme="minorHAnsi"/>
        </w:rPr>
        <w:tab/>
        <w:t>6-</w:t>
      </w:r>
    </w:p>
    <w:p w:rsidR="003B3F27" w:rsidRDefault="00E238F4" w:rsidP="008F6510">
      <w:pPr>
        <w:bidi w:val="0"/>
        <w:spacing w:line="480" w:lineRule="auto"/>
        <w:rPr>
          <w:rFonts w:cstheme="minorHAnsi"/>
        </w:rPr>
      </w:pPr>
      <w:r>
        <w:rPr>
          <w:rFonts w:cstheme="minorHAnsi"/>
        </w:rPr>
        <w:t xml:space="preserve">18- </w:t>
      </w:r>
      <w:r w:rsidR="003B3F27">
        <w:rPr>
          <w:rFonts w:cstheme="minorHAnsi"/>
        </w:rPr>
        <w:t>Size of aneurysm</w:t>
      </w:r>
      <w:r w:rsidR="00EC5D52">
        <w:rPr>
          <w:rFonts w:cstheme="minorHAnsi"/>
        </w:rPr>
        <w:t>/s</w:t>
      </w:r>
      <w:r w:rsidR="003B3F27">
        <w:rPr>
          <w:rFonts w:cstheme="minorHAnsi"/>
        </w:rPr>
        <w:t>:</w:t>
      </w:r>
      <w:r w:rsidR="00EC5D52" w:rsidRPr="00EC5D52">
        <w:rPr>
          <w:rFonts w:cstheme="minorHAnsi"/>
        </w:rPr>
        <w:t xml:space="preserve"> </w:t>
      </w:r>
      <w:r>
        <w:rPr>
          <w:rFonts w:cstheme="minorHAnsi"/>
        </w:rPr>
        <w:t xml:space="preserve">1- 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>2-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>3-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>4-</w:t>
      </w:r>
      <w:r w:rsidR="00A742AB">
        <w:rPr>
          <w:rFonts w:cstheme="minorHAnsi"/>
        </w:rPr>
        <w:t xml:space="preserve">       </w:t>
      </w:r>
      <w:r w:rsidR="00EC5D52">
        <w:rPr>
          <w:rFonts w:cstheme="minorHAnsi"/>
        </w:rPr>
        <w:t>5-</w:t>
      </w:r>
      <w:r w:rsidR="00EC5D52">
        <w:rPr>
          <w:rFonts w:cstheme="minorHAnsi"/>
        </w:rPr>
        <w:tab/>
      </w:r>
      <w:r w:rsidR="00EC5D52">
        <w:rPr>
          <w:rFonts w:cstheme="minorHAnsi"/>
        </w:rPr>
        <w:tab/>
      </w:r>
      <w:r w:rsidR="00EC5D52">
        <w:rPr>
          <w:rFonts w:cstheme="minorHAnsi"/>
        </w:rPr>
        <w:tab/>
        <w:t>6-</w:t>
      </w:r>
    </w:p>
    <w:p w:rsidR="00E238F4" w:rsidRDefault="00E238F4" w:rsidP="008F6510">
      <w:pPr>
        <w:bidi w:val="0"/>
        <w:spacing w:line="480" w:lineRule="auto"/>
        <w:rPr>
          <w:rFonts w:cstheme="minorHAnsi"/>
        </w:rPr>
      </w:pPr>
      <w:r>
        <w:rPr>
          <w:rFonts w:cstheme="minorHAnsi"/>
        </w:rPr>
        <w:t xml:space="preserve">19- </w:t>
      </w:r>
      <w:r w:rsidR="003B3F27">
        <w:rPr>
          <w:rFonts w:cstheme="minorHAnsi"/>
        </w:rPr>
        <w:t>Size of clip</w:t>
      </w:r>
      <w:r w:rsidR="00EC5D52">
        <w:rPr>
          <w:rFonts w:cstheme="minorHAnsi"/>
        </w:rPr>
        <w:t>/s</w:t>
      </w:r>
      <w:r w:rsidR="003B3F27">
        <w:rPr>
          <w:rFonts w:cstheme="minorHAnsi"/>
        </w:rPr>
        <w:t>:</w:t>
      </w:r>
      <w:r w:rsidR="00EC5D52" w:rsidRPr="00EC5D52">
        <w:rPr>
          <w:rFonts w:cstheme="minorHAnsi"/>
        </w:rPr>
        <w:t xml:space="preserve"> </w:t>
      </w:r>
      <w:r>
        <w:rPr>
          <w:rFonts w:cstheme="minorHAnsi"/>
        </w:rPr>
        <w:t xml:space="preserve">1- 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>2-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>3-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>4-</w:t>
      </w:r>
      <w:r>
        <w:rPr>
          <w:rFonts w:cstheme="minorHAnsi"/>
        </w:rPr>
        <w:tab/>
      </w:r>
    </w:p>
    <w:p w:rsidR="00EC5D52" w:rsidRDefault="00A742AB" w:rsidP="00E238F4">
      <w:pPr>
        <w:bidi w:val="0"/>
        <w:spacing w:line="480" w:lineRule="auto"/>
        <w:rPr>
          <w:rFonts w:cstheme="minorHAnsi"/>
        </w:rPr>
      </w:pPr>
      <w:r>
        <w:rPr>
          <w:rFonts w:cstheme="minorHAnsi"/>
        </w:rPr>
        <w:t xml:space="preserve">   </w:t>
      </w:r>
      <w:r w:rsidR="00EC5D52">
        <w:rPr>
          <w:rFonts w:cstheme="minorHAnsi"/>
        </w:rPr>
        <w:t>5-</w:t>
      </w:r>
      <w:r w:rsidR="00EC5D52">
        <w:rPr>
          <w:rFonts w:cstheme="minorHAnsi"/>
        </w:rPr>
        <w:tab/>
      </w:r>
      <w:r w:rsidR="00EC5D52">
        <w:rPr>
          <w:rFonts w:cstheme="minorHAnsi"/>
        </w:rPr>
        <w:tab/>
      </w:r>
      <w:r>
        <w:rPr>
          <w:rFonts w:cstheme="minorHAnsi"/>
        </w:rPr>
        <w:t xml:space="preserve">           </w:t>
      </w:r>
      <w:r>
        <w:rPr>
          <w:rFonts w:cstheme="minorHAnsi"/>
        </w:rPr>
        <w:tab/>
      </w:r>
      <w:r w:rsidR="00EC5D52">
        <w:rPr>
          <w:rFonts w:cstheme="minorHAnsi"/>
        </w:rPr>
        <w:tab/>
        <w:t>6-</w:t>
      </w:r>
    </w:p>
    <w:p w:rsidR="00E238F4" w:rsidRDefault="00E238F4" w:rsidP="008F6510">
      <w:pPr>
        <w:bidi w:val="0"/>
        <w:spacing w:line="480" w:lineRule="auto"/>
        <w:rPr>
          <w:rFonts w:cstheme="minorHAnsi"/>
        </w:rPr>
      </w:pPr>
      <w:r>
        <w:rPr>
          <w:rFonts w:cstheme="minorHAnsi"/>
        </w:rPr>
        <w:t xml:space="preserve">20- </w:t>
      </w:r>
      <w:r w:rsidR="003B3F27">
        <w:rPr>
          <w:rFonts w:cstheme="minorHAnsi"/>
        </w:rPr>
        <w:t>Type of clip</w:t>
      </w:r>
      <w:r w:rsidR="00EC5D52">
        <w:rPr>
          <w:rFonts w:cstheme="minorHAnsi"/>
        </w:rPr>
        <w:t>/s</w:t>
      </w:r>
      <w:r w:rsidR="003B3F27">
        <w:rPr>
          <w:rFonts w:cstheme="minorHAnsi"/>
        </w:rPr>
        <w:t>:</w:t>
      </w:r>
      <w:r w:rsidR="00EC5D52" w:rsidRPr="00EC5D52">
        <w:rPr>
          <w:rFonts w:cstheme="minorHAnsi"/>
        </w:rPr>
        <w:t xml:space="preserve"> </w:t>
      </w:r>
      <w:r>
        <w:rPr>
          <w:rFonts w:cstheme="minorHAnsi"/>
        </w:rPr>
        <w:t xml:space="preserve">1- 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>2-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>3-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>4-</w:t>
      </w:r>
    </w:p>
    <w:p w:rsidR="003B3F27" w:rsidRDefault="00EC5D52" w:rsidP="00E238F4">
      <w:pPr>
        <w:bidi w:val="0"/>
        <w:spacing w:line="480" w:lineRule="auto"/>
        <w:rPr>
          <w:rFonts w:cstheme="minorHAnsi"/>
        </w:rPr>
      </w:pPr>
      <w:r>
        <w:rPr>
          <w:rFonts w:cstheme="minorHAnsi"/>
        </w:rPr>
        <w:t>5-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>6-</w:t>
      </w:r>
    </w:p>
    <w:p w:rsidR="003B3F27" w:rsidRDefault="00E238F4" w:rsidP="008F6510">
      <w:pPr>
        <w:bidi w:val="0"/>
        <w:spacing w:line="480" w:lineRule="auto"/>
        <w:rPr>
          <w:rFonts w:cstheme="minorHAnsi"/>
        </w:rPr>
      </w:pPr>
      <w:r>
        <w:rPr>
          <w:rFonts w:cstheme="minorHAnsi"/>
        </w:rPr>
        <w:t>21-</w:t>
      </w:r>
      <w:r w:rsidR="003B3F27">
        <w:rPr>
          <w:rFonts w:cstheme="minorHAnsi"/>
        </w:rPr>
        <w:t>Rupture during surgery:</w:t>
      </w:r>
      <w:r w:rsidR="0069182A">
        <w:rPr>
          <w:rFonts w:cstheme="minorHAnsi"/>
        </w:rPr>
        <w:t xml:space="preserve">                      </w:t>
      </w:r>
      <w:r w:rsidR="003B3F27">
        <w:rPr>
          <w:rFonts w:cstheme="minorHAnsi"/>
        </w:rPr>
        <w:t xml:space="preserve"> </w:t>
      </w:r>
      <w:r w:rsidR="003B3F27" w:rsidRPr="003B3F27">
        <w:rPr>
          <w:rFonts w:cstheme="minorHAnsi"/>
        </w:rPr>
        <w:t>yes□</w:t>
      </w:r>
      <w:r w:rsidR="003B3F27" w:rsidRPr="003B3F27">
        <w:rPr>
          <w:rFonts w:cstheme="minorHAnsi"/>
        </w:rPr>
        <w:tab/>
      </w:r>
      <w:r w:rsidR="003B3F27" w:rsidRPr="003B3F27">
        <w:rPr>
          <w:rFonts w:cstheme="minorHAnsi"/>
        </w:rPr>
        <w:tab/>
      </w:r>
      <w:r w:rsidR="003B3F27" w:rsidRPr="003B3F27">
        <w:rPr>
          <w:rFonts w:cstheme="minorHAnsi"/>
        </w:rPr>
        <w:tab/>
        <w:t>No□</w:t>
      </w:r>
    </w:p>
    <w:p w:rsidR="003B3F27" w:rsidRDefault="00E238F4" w:rsidP="008F6510">
      <w:pPr>
        <w:bidi w:val="0"/>
        <w:spacing w:line="480" w:lineRule="auto"/>
        <w:rPr>
          <w:rFonts w:cstheme="minorHAnsi"/>
        </w:rPr>
      </w:pPr>
      <w:r>
        <w:rPr>
          <w:rFonts w:cstheme="minorHAnsi"/>
        </w:rPr>
        <w:t xml:space="preserve">22- </w:t>
      </w:r>
      <w:r w:rsidR="003B3F27">
        <w:rPr>
          <w:rFonts w:cstheme="minorHAnsi"/>
        </w:rPr>
        <w:t>Amount of bleeding</w:t>
      </w:r>
      <w:r w:rsidR="00F43755">
        <w:rPr>
          <w:rFonts w:cstheme="minorHAnsi"/>
        </w:rPr>
        <w:t xml:space="preserve"> (CC)</w:t>
      </w:r>
      <w:r w:rsidR="003B3F27">
        <w:rPr>
          <w:rFonts w:cstheme="minorHAnsi"/>
        </w:rPr>
        <w:t>:</w:t>
      </w:r>
    </w:p>
    <w:p w:rsidR="00F43755" w:rsidRDefault="00E238F4" w:rsidP="008F6510">
      <w:pPr>
        <w:bidi w:val="0"/>
        <w:spacing w:line="480" w:lineRule="auto"/>
        <w:rPr>
          <w:rFonts w:cstheme="minorHAnsi"/>
        </w:rPr>
      </w:pPr>
      <w:r>
        <w:rPr>
          <w:rFonts w:cstheme="minorHAnsi"/>
        </w:rPr>
        <w:t xml:space="preserve">23- </w:t>
      </w:r>
      <w:r w:rsidR="00F43755">
        <w:rPr>
          <w:rFonts w:cstheme="minorHAnsi"/>
        </w:rPr>
        <w:t>Using temporary clip during surgery:</w:t>
      </w:r>
      <w:r w:rsidR="00F43755" w:rsidRPr="00F43755">
        <w:rPr>
          <w:rFonts w:cstheme="minorHAnsi"/>
        </w:rPr>
        <w:t xml:space="preserve"> </w:t>
      </w:r>
      <w:r w:rsidR="00F43755" w:rsidRPr="003B3F27">
        <w:rPr>
          <w:rFonts w:cstheme="minorHAnsi"/>
        </w:rPr>
        <w:t>yes□</w:t>
      </w:r>
      <w:r w:rsidR="00F43755" w:rsidRPr="003B3F27">
        <w:rPr>
          <w:rFonts w:cstheme="minorHAnsi"/>
        </w:rPr>
        <w:tab/>
      </w:r>
      <w:r w:rsidR="00F43755" w:rsidRPr="003B3F27">
        <w:rPr>
          <w:rFonts w:cstheme="minorHAnsi"/>
        </w:rPr>
        <w:tab/>
      </w:r>
      <w:r w:rsidR="00F43755" w:rsidRPr="003B3F27">
        <w:rPr>
          <w:rFonts w:cstheme="minorHAnsi"/>
        </w:rPr>
        <w:tab/>
        <w:t>No□</w:t>
      </w:r>
    </w:p>
    <w:p w:rsidR="00F43755" w:rsidRDefault="00E238F4" w:rsidP="008F6510">
      <w:pPr>
        <w:bidi w:val="0"/>
        <w:spacing w:line="480" w:lineRule="auto"/>
        <w:rPr>
          <w:rFonts w:cstheme="minorHAnsi"/>
        </w:rPr>
      </w:pPr>
      <w:r>
        <w:rPr>
          <w:rFonts w:cstheme="minorHAnsi"/>
        </w:rPr>
        <w:t>24-</w:t>
      </w:r>
      <w:r w:rsidR="00F43755">
        <w:rPr>
          <w:rFonts w:cstheme="minorHAnsi"/>
        </w:rPr>
        <w:t>Duration of surgery (min):</w:t>
      </w:r>
    </w:p>
    <w:p w:rsidR="00F43755" w:rsidRDefault="00E238F4" w:rsidP="008F6510">
      <w:pPr>
        <w:bidi w:val="0"/>
        <w:spacing w:line="480" w:lineRule="auto"/>
        <w:rPr>
          <w:rFonts w:cstheme="minorHAnsi"/>
        </w:rPr>
      </w:pPr>
      <w:r>
        <w:rPr>
          <w:rFonts w:cstheme="minorHAnsi"/>
        </w:rPr>
        <w:t>25-</w:t>
      </w:r>
      <w:r w:rsidR="00F43755">
        <w:rPr>
          <w:rFonts w:cstheme="minorHAnsi"/>
        </w:rPr>
        <w:t>Type of surgery:</w:t>
      </w:r>
    </w:p>
    <w:p w:rsidR="00E238F4" w:rsidRDefault="00786DA8" w:rsidP="00E238F4">
      <w:pPr>
        <w:bidi w:val="0"/>
        <w:spacing w:line="480" w:lineRule="auto"/>
        <w:rPr>
          <w:rFonts w:cstheme="minorHAnsi"/>
        </w:rPr>
      </w:pPr>
      <w:r>
        <w:rPr>
          <w:rFonts w:cstheme="minorHAnsi"/>
        </w:rPr>
        <w:t>Further Comments about patient:</w:t>
      </w:r>
    </w:p>
    <w:p w:rsidR="00E238F4" w:rsidRDefault="00E238F4" w:rsidP="00E238F4">
      <w:pPr>
        <w:bidi w:val="0"/>
        <w:spacing w:line="480" w:lineRule="auto"/>
        <w:rPr>
          <w:rFonts w:cstheme="minorHAnsi"/>
        </w:rPr>
      </w:pPr>
    </w:p>
    <w:p w:rsidR="00E238F4" w:rsidRDefault="00E238F4" w:rsidP="00E238F4">
      <w:pPr>
        <w:bidi w:val="0"/>
        <w:spacing w:line="480" w:lineRule="auto"/>
        <w:rPr>
          <w:rFonts w:cstheme="minorHAnsi"/>
        </w:rPr>
      </w:pPr>
    </w:p>
    <w:p w:rsidR="00E238F4" w:rsidRDefault="00E238F4" w:rsidP="00E238F4">
      <w:pPr>
        <w:bidi w:val="0"/>
        <w:spacing w:line="480" w:lineRule="auto"/>
        <w:rPr>
          <w:rFonts w:cstheme="minorHAnsi"/>
        </w:rPr>
      </w:pPr>
    </w:p>
    <w:p w:rsidR="00E238F4" w:rsidRPr="00E238F4" w:rsidRDefault="00E238F4" w:rsidP="00E238F4">
      <w:pPr>
        <w:bidi w:val="0"/>
        <w:rPr>
          <w:sz w:val="20"/>
          <w:szCs w:val="20"/>
        </w:rPr>
      </w:pPr>
      <w:r w:rsidRPr="00E238F4">
        <w:rPr>
          <w:b/>
          <w:bCs/>
          <w:sz w:val="20"/>
          <w:szCs w:val="20"/>
        </w:rPr>
        <w:lastRenderedPageBreak/>
        <w:t>Definitions</w:t>
      </w:r>
      <w:r w:rsidRPr="00E238F4">
        <w:rPr>
          <w:sz w:val="20"/>
          <w:szCs w:val="20"/>
        </w:rPr>
        <w:t>:</w:t>
      </w:r>
    </w:p>
    <w:p w:rsidR="00E238F4" w:rsidRPr="00E238F4" w:rsidRDefault="00E238F4" w:rsidP="00E238F4">
      <w:pPr>
        <w:pStyle w:val="ListParagraph"/>
        <w:numPr>
          <w:ilvl w:val="0"/>
          <w:numId w:val="2"/>
        </w:numPr>
        <w:bidi w:val="0"/>
        <w:rPr>
          <w:sz w:val="20"/>
          <w:szCs w:val="20"/>
        </w:rPr>
      </w:pPr>
      <w:r w:rsidRPr="00E238F4">
        <w:rPr>
          <w:sz w:val="20"/>
          <w:szCs w:val="20"/>
        </w:rPr>
        <w:t xml:space="preserve">HTN: positive history of HTN or being on antihypertensive medication stated by patient (or his/her closest relative in case of patient unconsciousness). Patients with no history of HTN which have high blood pressure at the time of admission are not considering as </w:t>
      </w:r>
      <w:proofErr w:type="spellStart"/>
      <w:r w:rsidRPr="00E238F4">
        <w:rPr>
          <w:sz w:val="20"/>
          <w:szCs w:val="20"/>
        </w:rPr>
        <w:t>HTNve</w:t>
      </w:r>
      <w:proofErr w:type="spellEnd"/>
      <w:r w:rsidRPr="00E238F4">
        <w:rPr>
          <w:sz w:val="20"/>
          <w:szCs w:val="20"/>
        </w:rPr>
        <w:t>.</w:t>
      </w:r>
    </w:p>
    <w:p w:rsidR="00E238F4" w:rsidRPr="00E238F4" w:rsidRDefault="00E238F4" w:rsidP="00E238F4">
      <w:pPr>
        <w:pStyle w:val="ListParagraph"/>
        <w:numPr>
          <w:ilvl w:val="0"/>
          <w:numId w:val="2"/>
        </w:numPr>
        <w:bidi w:val="0"/>
        <w:rPr>
          <w:sz w:val="20"/>
          <w:szCs w:val="20"/>
        </w:rPr>
      </w:pPr>
      <w:r w:rsidRPr="00E238F4">
        <w:rPr>
          <w:sz w:val="20"/>
          <w:szCs w:val="20"/>
        </w:rPr>
        <w:t>Diabetes: positive history of DM, or being on hypoglycemic medication stated by patient (or his/ her closest relative in case of patient unconsciousness). New DM patients with one of the following findings during hospital admission: Fasting plasma glucose ≥ 126 mg/</w:t>
      </w:r>
      <w:proofErr w:type="spellStart"/>
      <w:r w:rsidRPr="00E238F4">
        <w:rPr>
          <w:sz w:val="20"/>
          <w:szCs w:val="20"/>
        </w:rPr>
        <w:t>dL</w:t>
      </w:r>
      <w:proofErr w:type="spellEnd"/>
      <w:proofErr w:type="gramStart"/>
      <w:r w:rsidRPr="00E238F4">
        <w:rPr>
          <w:sz w:val="20"/>
          <w:szCs w:val="20"/>
        </w:rPr>
        <w:t>,  2</w:t>
      </w:r>
      <w:proofErr w:type="gramEnd"/>
      <w:r w:rsidRPr="00E238F4">
        <w:rPr>
          <w:sz w:val="20"/>
          <w:szCs w:val="20"/>
        </w:rPr>
        <w:t>-hours Plasma Glucose ≥ 200 mg/</w:t>
      </w:r>
      <w:proofErr w:type="spellStart"/>
      <w:r w:rsidRPr="00E238F4">
        <w:rPr>
          <w:sz w:val="20"/>
          <w:szCs w:val="20"/>
        </w:rPr>
        <w:t>dL</w:t>
      </w:r>
      <w:proofErr w:type="spellEnd"/>
      <w:r w:rsidRPr="00E238F4">
        <w:rPr>
          <w:sz w:val="20"/>
          <w:szCs w:val="20"/>
        </w:rPr>
        <w:t>, HbA1C ≥ 6.5%.</w:t>
      </w:r>
    </w:p>
    <w:p w:rsidR="00E238F4" w:rsidRPr="00E238F4" w:rsidRDefault="00E238F4" w:rsidP="00E238F4">
      <w:pPr>
        <w:pStyle w:val="ListParagraph"/>
        <w:numPr>
          <w:ilvl w:val="0"/>
          <w:numId w:val="2"/>
        </w:numPr>
        <w:bidi w:val="0"/>
        <w:rPr>
          <w:sz w:val="20"/>
          <w:szCs w:val="20"/>
        </w:rPr>
      </w:pPr>
      <w:r w:rsidRPr="00E238F4">
        <w:rPr>
          <w:sz w:val="20"/>
          <w:szCs w:val="20"/>
        </w:rPr>
        <w:t>Smoking: (both current and former or ex-smoker): positive history of smoking stated by patient (or his/her closest relative in case of patient unconsciousness): Current smokers were defined as patient who had smoked at least 20 cigarettes per day for 1 year (1 pack year) or the equivalent and former smokers as any reformed regular smoker (at least 1 pack year) who had not smoked a cigarette for 3 months.</w:t>
      </w:r>
    </w:p>
    <w:p w:rsidR="00E238F4" w:rsidRPr="00E238F4" w:rsidRDefault="00E238F4" w:rsidP="00E238F4">
      <w:pPr>
        <w:pStyle w:val="ListParagraph"/>
        <w:numPr>
          <w:ilvl w:val="0"/>
          <w:numId w:val="2"/>
        </w:numPr>
        <w:bidi w:val="0"/>
        <w:rPr>
          <w:sz w:val="20"/>
          <w:szCs w:val="20"/>
        </w:rPr>
      </w:pPr>
      <w:r w:rsidRPr="00E238F4">
        <w:rPr>
          <w:sz w:val="20"/>
          <w:szCs w:val="20"/>
        </w:rPr>
        <w:t>IHD including: Primary Cardiac Arrest, angina pectoris, myocardial infarction, heart failure and arrhythmia due to IHD</w:t>
      </w:r>
      <w:r w:rsidRPr="00E238F4">
        <w:rPr>
          <w:rFonts w:cstheme="minorHAnsi"/>
          <w:color w:val="221E1F"/>
          <w:lang w:val="en-GB"/>
        </w:rPr>
        <w:t xml:space="preserve"> stated by patient (or patient’s closest relative or the person accompanying the patient to the hospital If the patient was unconscious) or extracted from medical records.</w:t>
      </w:r>
    </w:p>
    <w:p w:rsidR="00E238F4" w:rsidRDefault="00E238F4" w:rsidP="00E238F4">
      <w:pPr>
        <w:bidi w:val="0"/>
        <w:spacing w:line="480" w:lineRule="auto"/>
        <w:rPr>
          <w:rFonts w:cstheme="minorHAnsi"/>
        </w:rPr>
      </w:pPr>
    </w:p>
    <w:p w:rsidR="00E238F4" w:rsidRDefault="00E238F4" w:rsidP="00E238F4">
      <w:pPr>
        <w:bidi w:val="0"/>
        <w:spacing w:line="480" w:lineRule="auto"/>
        <w:rPr>
          <w:rFonts w:cstheme="minorHAnsi"/>
        </w:rPr>
      </w:pPr>
    </w:p>
    <w:p w:rsidR="003B3F27" w:rsidRPr="003B3F27" w:rsidRDefault="003B3F27" w:rsidP="00E238F4">
      <w:pPr>
        <w:bidi w:val="0"/>
        <w:rPr>
          <w:rFonts w:cstheme="minorHAnsi"/>
        </w:rPr>
      </w:pPr>
    </w:p>
    <w:p w:rsidR="003B3F27" w:rsidRDefault="003B3F27" w:rsidP="003B3F27">
      <w:pPr>
        <w:bidi w:val="0"/>
        <w:ind w:firstLine="720"/>
        <w:rPr>
          <w:rFonts w:cstheme="minorHAnsi"/>
        </w:rPr>
      </w:pPr>
    </w:p>
    <w:p w:rsidR="003B3F27" w:rsidRPr="003B3F27" w:rsidRDefault="003B3F27" w:rsidP="003B3F27">
      <w:pPr>
        <w:bidi w:val="0"/>
        <w:rPr>
          <w:rFonts w:cstheme="minorHAnsi"/>
        </w:rPr>
      </w:pP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</w:p>
    <w:sectPr w:rsidR="003B3F27" w:rsidRPr="003B3F27" w:rsidSect="00A742AB">
      <w:footerReference w:type="default" r:id="rId9"/>
      <w:pgSz w:w="11907" w:h="16839" w:code="9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1523" w:rsidRDefault="001C1523" w:rsidP="00253497">
      <w:pPr>
        <w:spacing w:after="0" w:line="240" w:lineRule="auto"/>
      </w:pPr>
      <w:r>
        <w:separator/>
      </w:r>
    </w:p>
  </w:endnote>
  <w:endnote w:type="continuationSeparator" w:id="0">
    <w:p w:rsidR="001C1523" w:rsidRDefault="001C1523" w:rsidP="00253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4392151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F00CA0" w:rsidRDefault="00EC3A53">
        <w:pPr>
          <w:pStyle w:val="Footer"/>
          <w:pBdr>
            <w:top w:val="single" w:sz="4" w:space="1" w:color="D9D9D9" w:themeColor="background1" w:themeShade="D9"/>
          </w:pBdr>
          <w:rPr>
            <w:b/>
          </w:rPr>
        </w:pPr>
        <w:fldSimple w:instr=" PAGE   \* MERGEFORMAT ">
          <w:r w:rsidR="0005132F" w:rsidRPr="0005132F">
            <w:rPr>
              <w:b/>
              <w:noProof/>
              <w:rtl/>
            </w:rPr>
            <w:t>3</w:t>
          </w:r>
        </w:fldSimple>
        <w:r w:rsidR="00F00CA0">
          <w:rPr>
            <w:b/>
          </w:rPr>
          <w:t xml:space="preserve"> | </w:t>
        </w:r>
        <w:r w:rsidR="00F00CA0">
          <w:rPr>
            <w:color w:val="7F7F7F" w:themeColor="background1" w:themeShade="7F"/>
            <w:spacing w:val="60"/>
          </w:rPr>
          <w:t>Page</w:t>
        </w:r>
      </w:p>
    </w:sdtContent>
  </w:sdt>
  <w:p w:rsidR="00F00CA0" w:rsidRDefault="00F00CA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1523" w:rsidRDefault="001C1523" w:rsidP="00253497">
      <w:pPr>
        <w:spacing w:after="0" w:line="240" w:lineRule="auto"/>
      </w:pPr>
      <w:r>
        <w:separator/>
      </w:r>
    </w:p>
  </w:footnote>
  <w:footnote w:type="continuationSeparator" w:id="0">
    <w:p w:rsidR="001C1523" w:rsidRDefault="001C1523" w:rsidP="002534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8A6FE5"/>
    <w:multiLevelType w:val="hybridMultilevel"/>
    <w:tmpl w:val="50EAA718"/>
    <w:lvl w:ilvl="0" w:tplc="5C5C9C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E5507B"/>
    <w:multiLevelType w:val="hybridMultilevel"/>
    <w:tmpl w:val="D542F0DA"/>
    <w:lvl w:ilvl="0" w:tplc="A7E0EFA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7EA5D3A"/>
    <w:multiLevelType w:val="hybridMultilevel"/>
    <w:tmpl w:val="4E92B02A"/>
    <w:lvl w:ilvl="0" w:tplc="C71AB3C0">
      <w:start w:val="3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C671CB"/>
    <w:multiLevelType w:val="hybridMultilevel"/>
    <w:tmpl w:val="D02233BC"/>
    <w:lvl w:ilvl="0" w:tplc="5C082CB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B3F27"/>
    <w:rsid w:val="00001209"/>
    <w:rsid w:val="000018A4"/>
    <w:rsid w:val="00002C9D"/>
    <w:rsid w:val="00002D96"/>
    <w:rsid w:val="00003986"/>
    <w:rsid w:val="00003B61"/>
    <w:rsid w:val="00003C72"/>
    <w:rsid w:val="0000463C"/>
    <w:rsid w:val="00004E9C"/>
    <w:rsid w:val="00006340"/>
    <w:rsid w:val="000063C5"/>
    <w:rsid w:val="00006C01"/>
    <w:rsid w:val="00007822"/>
    <w:rsid w:val="00010754"/>
    <w:rsid w:val="0001103D"/>
    <w:rsid w:val="00011599"/>
    <w:rsid w:val="00012F9E"/>
    <w:rsid w:val="0001531C"/>
    <w:rsid w:val="0001558E"/>
    <w:rsid w:val="000156C0"/>
    <w:rsid w:val="00017FD8"/>
    <w:rsid w:val="00020EF6"/>
    <w:rsid w:val="0002111D"/>
    <w:rsid w:val="00021716"/>
    <w:rsid w:val="00022C2B"/>
    <w:rsid w:val="000231AF"/>
    <w:rsid w:val="00024554"/>
    <w:rsid w:val="00024C55"/>
    <w:rsid w:val="00025952"/>
    <w:rsid w:val="000301E7"/>
    <w:rsid w:val="00034262"/>
    <w:rsid w:val="00036287"/>
    <w:rsid w:val="0004132F"/>
    <w:rsid w:val="0004222A"/>
    <w:rsid w:val="00043673"/>
    <w:rsid w:val="000439FE"/>
    <w:rsid w:val="00043E68"/>
    <w:rsid w:val="00045ED5"/>
    <w:rsid w:val="00046BFF"/>
    <w:rsid w:val="00046EF7"/>
    <w:rsid w:val="00047C60"/>
    <w:rsid w:val="00050F01"/>
    <w:rsid w:val="0005132F"/>
    <w:rsid w:val="00051E2B"/>
    <w:rsid w:val="00052198"/>
    <w:rsid w:val="0005254A"/>
    <w:rsid w:val="00052811"/>
    <w:rsid w:val="00053272"/>
    <w:rsid w:val="00055D28"/>
    <w:rsid w:val="00056B5E"/>
    <w:rsid w:val="00057D3A"/>
    <w:rsid w:val="00060DAD"/>
    <w:rsid w:val="000629C7"/>
    <w:rsid w:val="000644E8"/>
    <w:rsid w:val="00064BAD"/>
    <w:rsid w:val="0006532E"/>
    <w:rsid w:val="0006731C"/>
    <w:rsid w:val="00067873"/>
    <w:rsid w:val="00071213"/>
    <w:rsid w:val="00071826"/>
    <w:rsid w:val="00071B43"/>
    <w:rsid w:val="00072517"/>
    <w:rsid w:val="000734CE"/>
    <w:rsid w:val="000752CD"/>
    <w:rsid w:val="000752E8"/>
    <w:rsid w:val="00075458"/>
    <w:rsid w:val="000765C3"/>
    <w:rsid w:val="000779A2"/>
    <w:rsid w:val="000808A4"/>
    <w:rsid w:val="00081C61"/>
    <w:rsid w:val="000826C3"/>
    <w:rsid w:val="000834EE"/>
    <w:rsid w:val="00085E18"/>
    <w:rsid w:val="00086CCE"/>
    <w:rsid w:val="0008717B"/>
    <w:rsid w:val="00087A1A"/>
    <w:rsid w:val="00091310"/>
    <w:rsid w:val="000921D1"/>
    <w:rsid w:val="00092B05"/>
    <w:rsid w:val="00094AD9"/>
    <w:rsid w:val="00095091"/>
    <w:rsid w:val="00095466"/>
    <w:rsid w:val="0009583B"/>
    <w:rsid w:val="0009595D"/>
    <w:rsid w:val="000975C8"/>
    <w:rsid w:val="000A00D1"/>
    <w:rsid w:val="000A13CC"/>
    <w:rsid w:val="000A2E9A"/>
    <w:rsid w:val="000A38D4"/>
    <w:rsid w:val="000A41EC"/>
    <w:rsid w:val="000A465A"/>
    <w:rsid w:val="000A501B"/>
    <w:rsid w:val="000A5901"/>
    <w:rsid w:val="000A650E"/>
    <w:rsid w:val="000B089E"/>
    <w:rsid w:val="000B0FB6"/>
    <w:rsid w:val="000B2B34"/>
    <w:rsid w:val="000B381E"/>
    <w:rsid w:val="000B4073"/>
    <w:rsid w:val="000B40F4"/>
    <w:rsid w:val="000B486F"/>
    <w:rsid w:val="000B57A7"/>
    <w:rsid w:val="000B6F55"/>
    <w:rsid w:val="000C0CE8"/>
    <w:rsid w:val="000C26DA"/>
    <w:rsid w:val="000C28EC"/>
    <w:rsid w:val="000C4056"/>
    <w:rsid w:val="000C4632"/>
    <w:rsid w:val="000C682B"/>
    <w:rsid w:val="000C6A2D"/>
    <w:rsid w:val="000D06B3"/>
    <w:rsid w:val="000D286F"/>
    <w:rsid w:val="000D2CD1"/>
    <w:rsid w:val="000D3235"/>
    <w:rsid w:val="000D350F"/>
    <w:rsid w:val="000D5763"/>
    <w:rsid w:val="000D683E"/>
    <w:rsid w:val="000D6E10"/>
    <w:rsid w:val="000E0531"/>
    <w:rsid w:val="000E0908"/>
    <w:rsid w:val="000E222E"/>
    <w:rsid w:val="000E275F"/>
    <w:rsid w:val="000E3952"/>
    <w:rsid w:val="000E39AF"/>
    <w:rsid w:val="000E44F5"/>
    <w:rsid w:val="000E578C"/>
    <w:rsid w:val="000E583C"/>
    <w:rsid w:val="000E79CB"/>
    <w:rsid w:val="000F38F5"/>
    <w:rsid w:val="000F4E93"/>
    <w:rsid w:val="000F5885"/>
    <w:rsid w:val="000F5D06"/>
    <w:rsid w:val="00100671"/>
    <w:rsid w:val="001007BE"/>
    <w:rsid w:val="001028E2"/>
    <w:rsid w:val="00102EA9"/>
    <w:rsid w:val="00104713"/>
    <w:rsid w:val="00105AD1"/>
    <w:rsid w:val="00105CE1"/>
    <w:rsid w:val="00106DB0"/>
    <w:rsid w:val="00106F4F"/>
    <w:rsid w:val="00106FC5"/>
    <w:rsid w:val="001074A0"/>
    <w:rsid w:val="00107642"/>
    <w:rsid w:val="00110ACE"/>
    <w:rsid w:val="001121B0"/>
    <w:rsid w:val="001121FB"/>
    <w:rsid w:val="0011461F"/>
    <w:rsid w:val="00114A8D"/>
    <w:rsid w:val="00114D9A"/>
    <w:rsid w:val="0011616D"/>
    <w:rsid w:val="00116595"/>
    <w:rsid w:val="00116E86"/>
    <w:rsid w:val="001177AC"/>
    <w:rsid w:val="001203CF"/>
    <w:rsid w:val="001212ED"/>
    <w:rsid w:val="00121478"/>
    <w:rsid w:val="001240E8"/>
    <w:rsid w:val="001255C4"/>
    <w:rsid w:val="00127266"/>
    <w:rsid w:val="00127ED1"/>
    <w:rsid w:val="00131656"/>
    <w:rsid w:val="00131744"/>
    <w:rsid w:val="001335C7"/>
    <w:rsid w:val="001347DC"/>
    <w:rsid w:val="00135C71"/>
    <w:rsid w:val="001372AA"/>
    <w:rsid w:val="00137675"/>
    <w:rsid w:val="00137E33"/>
    <w:rsid w:val="00140A7E"/>
    <w:rsid w:val="00140CD7"/>
    <w:rsid w:val="00141CBD"/>
    <w:rsid w:val="001431BE"/>
    <w:rsid w:val="0014348E"/>
    <w:rsid w:val="00143B0D"/>
    <w:rsid w:val="00143B35"/>
    <w:rsid w:val="001456E2"/>
    <w:rsid w:val="0014743A"/>
    <w:rsid w:val="00147479"/>
    <w:rsid w:val="00147845"/>
    <w:rsid w:val="0014789B"/>
    <w:rsid w:val="00147FA0"/>
    <w:rsid w:val="00150A67"/>
    <w:rsid w:val="001532EB"/>
    <w:rsid w:val="001548E0"/>
    <w:rsid w:val="00157028"/>
    <w:rsid w:val="00157FAE"/>
    <w:rsid w:val="00164558"/>
    <w:rsid w:val="00164F99"/>
    <w:rsid w:val="00166EAE"/>
    <w:rsid w:val="00170818"/>
    <w:rsid w:val="00171574"/>
    <w:rsid w:val="00171B5B"/>
    <w:rsid w:val="001722F7"/>
    <w:rsid w:val="001727F3"/>
    <w:rsid w:val="00173898"/>
    <w:rsid w:val="001738D6"/>
    <w:rsid w:val="00173D79"/>
    <w:rsid w:val="001750BF"/>
    <w:rsid w:val="00175D60"/>
    <w:rsid w:val="00176A41"/>
    <w:rsid w:val="0017774D"/>
    <w:rsid w:val="00180498"/>
    <w:rsid w:val="00180863"/>
    <w:rsid w:val="0018256E"/>
    <w:rsid w:val="00182DBE"/>
    <w:rsid w:val="00182E0E"/>
    <w:rsid w:val="00185826"/>
    <w:rsid w:val="001858C8"/>
    <w:rsid w:val="00186439"/>
    <w:rsid w:val="00186539"/>
    <w:rsid w:val="00190018"/>
    <w:rsid w:val="00190058"/>
    <w:rsid w:val="00190478"/>
    <w:rsid w:val="00190FDB"/>
    <w:rsid w:val="001912E5"/>
    <w:rsid w:val="00191608"/>
    <w:rsid w:val="00191B9F"/>
    <w:rsid w:val="0019306A"/>
    <w:rsid w:val="00195B28"/>
    <w:rsid w:val="00196358"/>
    <w:rsid w:val="0019682C"/>
    <w:rsid w:val="001A0996"/>
    <w:rsid w:val="001A11F7"/>
    <w:rsid w:val="001A25C1"/>
    <w:rsid w:val="001A3407"/>
    <w:rsid w:val="001A7EBC"/>
    <w:rsid w:val="001B0313"/>
    <w:rsid w:val="001B15FA"/>
    <w:rsid w:val="001B2F77"/>
    <w:rsid w:val="001B3975"/>
    <w:rsid w:val="001B3B59"/>
    <w:rsid w:val="001B4BFD"/>
    <w:rsid w:val="001B5870"/>
    <w:rsid w:val="001B5BBB"/>
    <w:rsid w:val="001B61D1"/>
    <w:rsid w:val="001C1523"/>
    <w:rsid w:val="001C302B"/>
    <w:rsid w:val="001C4843"/>
    <w:rsid w:val="001C4CFF"/>
    <w:rsid w:val="001C652C"/>
    <w:rsid w:val="001D10A5"/>
    <w:rsid w:val="001D334D"/>
    <w:rsid w:val="001D443A"/>
    <w:rsid w:val="001D4EE5"/>
    <w:rsid w:val="001D63CD"/>
    <w:rsid w:val="001D6FFA"/>
    <w:rsid w:val="001E0500"/>
    <w:rsid w:val="001E0724"/>
    <w:rsid w:val="001E0EC9"/>
    <w:rsid w:val="001E13BB"/>
    <w:rsid w:val="001E1553"/>
    <w:rsid w:val="001E1C93"/>
    <w:rsid w:val="001E1D8A"/>
    <w:rsid w:val="001E268A"/>
    <w:rsid w:val="001E4596"/>
    <w:rsid w:val="001E6B1F"/>
    <w:rsid w:val="001F0B84"/>
    <w:rsid w:val="001F5DCE"/>
    <w:rsid w:val="001F62BB"/>
    <w:rsid w:val="001F7C2F"/>
    <w:rsid w:val="00200A16"/>
    <w:rsid w:val="002029A9"/>
    <w:rsid w:val="002045B5"/>
    <w:rsid w:val="00205C4F"/>
    <w:rsid w:val="002062AA"/>
    <w:rsid w:val="002067A2"/>
    <w:rsid w:val="002067E5"/>
    <w:rsid w:val="00206F3F"/>
    <w:rsid w:val="00207801"/>
    <w:rsid w:val="0021001B"/>
    <w:rsid w:val="00210F27"/>
    <w:rsid w:val="002132A3"/>
    <w:rsid w:val="0021369B"/>
    <w:rsid w:val="00214CA4"/>
    <w:rsid w:val="00217A7B"/>
    <w:rsid w:val="00220143"/>
    <w:rsid w:val="002204FC"/>
    <w:rsid w:val="00222E3F"/>
    <w:rsid w:val="00224C66"/>
    <w:rsid w:val="0022578F"/>
    <w:rsid w:val="00225E78"/>
    <w:rsid w:val="00225EE8"/>
    <w:rsid w:val="00226F12"/>
    <w:rsid w:val="00230068"/>
    <w:rsid w:val="002306C9"/>
    <w:rsid w:val="0023160D"/>
    <w:rsid w:val="00233F22"/>
    <w:rsid w:val="00233FE9"/>
    <w:rsid w:val="00236BDD"/>
    <w:rsid w:val="002373D3"/>
    <w:rsid w:val="00242B2C"/>
    <w:rsid w:val="00243432"/>
    <w:rsid w:val="00243911"/>
    <w:rsid w:val="0024456B"/>
    <w:rsid w:val="00244AE8"/>
    <w:rsid w:val="00246032"/>
    <w:rsid w:val="002477F5"/>
    <w:rsid w:val="00250572"/>
    <w:rsid w:val="0025058A"/>
    <w:rsid w:val="00250CF9"/>
    <w:rsid w:val="00250F0E"/>
    <w:rsid w:val="00251079"/>
    <w:rsid w:val="00253497"/>
    <w:rsid w:val="00253693"/>
    <w:rsid w:val="00254AE5"/>
    <w:rsid w:val="00254B01"/>
    <w:rsid w:val="002561F1"/>
    <w:rsid w:val="002577D7"/>
    <w:rsid w:val="00257D34"/>
    <w:rsid w:val="002615CB"/>
    <w:rsid w:val="00261C69"/>
    <w:rsid w:val="00262CEF"/>
    <w:rsid w:val="00262E2F"/>
    <w:rsid w:val="00263345"/>
    <w:rsid w:val="002655EA"/>
    <w:rsid w:val="002670AD"/>
    <w:rsid w:val="00272EEE"/>
    <w:rsid w:val="00275ED5"/>
    <w:rsid w:val="00276D5C"/>
    <w:rsid w:val="002778A7"/>
    <w:rsid w:val="00277F3A"/>
    <w:rsid w:val="00280E39"/>
    <w:rsid w:val="00282699"/>
    <w:rsid w:val="00285E6D"/>
    <w:rsid w:val="00287104"/>
    <w:rsid w:val="00290E55"/>
    <w:rsid w:val="00291861"/>
    <w:rsid w:val="00291B4B"/>
    <w:rsid w:val="00292C0E"/>
    <w:rsid w:val="00294D3F"/>
    <w:rsid w:val="002956A0"/>
    <w:rsid w:val="002958F3"/>
    <w:rsid w:val="0029605D"/>
    <w:rsid w:val="0029683E"/>
    <w:rsid w:val="002A0959"/>
    <w:rsid w:val="002A0ED4"/>
    <w:rsid w:val="002A4B3F"/>
    <w:rsid w:val="002A4C3B"/>
    <w:rsid w:val="002A621F"/>
    <w:rsid w:val="002A7297"/>
    <w:rsid w:val="002A7F40"/>
    <w:rsid w:val="002B0027"/>
    <w:rsid w:val="002B0EB4"/>
    <w:rsid w:val="002B1F5F"/>
    <w:rsid w:val="002B2507"/>
    <w:rsid w:val="002B7A03"/>
    <w:rsid w:val="002B7D52"/>
    <w:rsid w:val="002B7E5F"/>
    <w:rsid w:val="002C012E"/>
    <w:rsid w:val="002C070B"/>
    <w:rsid w:val="002C13F0"/>
    <w:rsid w:val="002C1BEE"/>
    <w:rsid w:val="002C3D6B"/>
    <w:rsid w:val="002C46E1"/>
    <w:rsid w:val="002D0748"/>
    <w:rsid w:val="002D2127"/>
    <w:rsid w:val="002D3A7A"/>
    <w:rsid w:val="002D4F5F"/>
    <w:rsid w:val="002D6253"/>
    <w:rsid w:val="002D7759"/>
    <w:rsid w:val="002D78DC"/>
    <w:rsid w:val="002D7C77"/>
    <w:rsid w:val="002E065A"/>
    <w:rsid w:val="002E09DE"/>
    <w:rsid w:val="002E0D25"/>
    <w:rsid w:val="002E1027"/>
    <w:rsid w:val="002E1795"/>
    <w:rsid w:val="002E2CD1"/>
    <w:rsid w:val="002E3359"/>
    <w:rsid w:val="002E4587"/>
    <w:rsid w:val="002E5E91"/>
    <w:rsid w:val="002E6579"/>
    <w:rsid w:val="002F0093"/>
    <w:rsid w:val="002F03B6"/>
    <w:rsid w:val="002F3F3E"/>
    <w:rsid w:val="002F4992"/>
    <w:rsid w:val="002F4B29"/>
    <w:rsid w:val="002F6617"/>
    <w:rsid w:val="002F6BF9"/>
    <w:rsid w:val="0030089A"/>
    <w:rsid w:val="00301265"/>
    <w:rsid w:val="00302DBA"/>
    <w:rsid w:val="003035A4"/>
    <w:rsid w:val="00303909"/>
    <w:rsid w:val="00303CC3"/>
    <w:rsid w:val="003068C4"/>
    <w:rsid w:val="00310498"/>
    <w:rsid w:val="00310D67"/>
    <w:rsid w:val="00310E64"/>
    <w:rsid w:val="00312AA4"/>
    <w:rsid w:val="00313392"/>
    <w:rsid w:val="00313843"/>
    <w:rsid w:val="00313FB7"/>
    <w:rsid w:val="00314194"/>
    <w:rsid w:val="00315FC2"/>
    <w:rsid w:val="0031769B"/>
    <w:rsid w:val="00317FAA"/>
    <w:rsid w:val="003206B8"/>
    <w:rsid w:val="00322425"/>
    <w:rsid w:val="00326CDE"/>
    <w:rsid w:val="00330CF4"/>
    <w:rsid w:val="003314F7"/>
    <w:rsid w:val="00332356"/>
    <w:rsid w:val="0033257E"/>
    <w:rsid w:val="00334A32"/>
    <w:rsid w:val="003353E3"/>
    <w:rsid w:val="00336DF7"/>
    <w:rsid w:val="00337C74"/>
    <w:rsid w:val="00337D01"/>
    <w:rsid w:val="00340EF2"/>
    <w:rsid w:val="00341993"/>
    <w:rsid w:val="00343CB4"/>
    <w:rsid w:val="0034410A"/>
    <w:rsid w:val="0034631D"/>
    <w:rsid w:val="00347CF0"/>
    <w:rsid w:val="003500D2"/>
    <w:rsid w:val="0035077A"/>
    <w:rsid w:val="0035156E"/>
    <w:rsid w:val="0035168F"/>
    <w:rsid w:val="00352344"/>
    <w:rsid w:val="00353188"/>
    <w:rsid w:val="00355D2D"/>
    <w:rsid w:val="003571B9"/>
    <w:rsid w:val="00361698"/>
    <w:rsid w:val="00364A4C"/>
    <w:rsid w:val="00364D63"/>
    <w:rsid w:val="003651A9"/>
    <w:rsid w:val="00372D17"/>
    <w:rsid w:val="00372EA1"/>
    <w:rsid w:val="00372F01"/>
    <w:rsid w:val="00373083"/>
    <w:rsid w:val="003749AA"/>
    <w:rsid w:val="00376D3B"/>
    <w:rsid w:val="003818A2"/>
    <w:rsid w:val="00383018"/>
    <w:rsid w:val="00385358"/>
    <w:rsid w:val="003856AC"/>
    <w:rsid w:val="00387927"/>
    <w:rsid w:val="00391C3A"/>
    <w:rsid w:val="0039261F"/>
    <w:rsid w:val="00392FEC"/>
    <w:rsid w:val="00394669"/>
    <w:rsid w:val="00394E35"/>
    <w:rsid w:val="003950EA"/>
    <w:rsid w:val="00395281"/>
    <w:rsid w:val="0039528D"/>
    <w:rsid w:val="00395ACB"/>
    <w:rsid w:val="00395D08"/>
    <w:rsid w:val="00396238"/>
    <w:rsid w:val="0039681E"/>
    <w:rsid w:val="0039696D"/>
    <w:rsid w:val="003A16A9"/>
    <w:rsid w:val="003A1F90"/>
    <w:rsid w:val="003A26E4"/>
    <w:rsid w:val="003A2915"/>
    <w:rsid w:val="003A2C70"/>
    <w:rsid w:val="003A3130"/>
    <w:rsid w:val="003A418B"/>
    <w:rsid w:val="003A491F"/>
    <w:rsid w:val="003A4F60"/>
    <w:rsid w:val="003A5384"/>
    <w:rsid w:val="003A5BC1"/>
    <w:rsid w:val="003A6D70"/>
    <w:rsid w:val="003B03F6"/>
    <w:rsid w:val="003B1287"/>
    <w:rsid w:val="003B1440"/>
    <w:rsid w:val="003B1639"/>
    <w:rsid w:val="003B1ACD"/>
    <w:rsid w:val="003B3F27"/>
    <w:rsid w:val="003B4014"/>
    <w:rsid w:val="003B6C73"/>
    <w:rsid w:val="003B6CE7"/>
    <w:rsid w:val="003B77F1"/>
    <w:rsid w:val="003B7F0B"/>
    <w:rsid w:val="003C0A15"/>
    <w:rsid w:val="003C211F"/>
    <w:rsid w:val="003C223E"/>
    <w:rsid w:val="003C2B34"/>
    <w:rsid w:val="003C2F4C"/>
    <w:rsid w:val="003C33EF"/>
    <w:rsid w:val="003C3BCA"/>
    <w:rsid w:val="003C73CA"/>
    <w:rsid w:val="003D05DE"/>
    <w:rsid w:val="003D1364"/>
    <w:rsid w:val="003D1501"/>
    <w:rsid w:val="003D1845"/>
    <w:rsid w:val="003D19ED"/>
    <w:rsid w:val="003D4AE6"/>
    <w:rsid w:val="003D51D0"/>
    <w:rsid w:val="003D57DF"/>
    <w:rsid w:val="003D5A60"/>
    <w:rsid w:val="003D6CAA"/>
    <w:rsid w:val="003D7A6B"/>
    <w:rsid w:val="003D7EAA"/>
    <w:rsid w:val="003E0C7C"/>
    <w:rsid w:val="003E0F0B"/>
    <w:rsid w:val="003E1273"/>
    <w:rsid w:val="003E19D8"/>
    <w:rsid w:val="003E2E7C"/>
    <w:rsid w:val="003E4EE8"/>
    <w:rsid w:val="003E5C96"/>
    <w:rsid w:val="003E67FF"/>
    <w:rsid w:val="003E7CEA"/>
    <w:rsid w:val="003F06EE"/>
    <w:rsid w:val="003F09DB"/>
    <w:rsid w:val="003F0A99"/>
    <w:rsid w:val="003F16E0"/>
    <w:rsid w:val="003F17C0"/>
    <w:rsid w:val="003F1D79"/>
    <w:rsid w:val="003F2299"/>
    <w:rsid w:val="003F2C34"/>
    <w:rsid w:val="003F2D2C"/>
    <w:rsid w:val="003F334C"/>
    <w:rsid w:val="003F3F02"/>
    <w:rsid w:val="003F489F"/>
    <w:rsid w:val="003F5BAB"/>
    <w:rsid w:val="003F5BDD"/>
    <w:rsid w:val="003F6AA3"/>
    <w:rsid w:val="003F79F4"/>
    <w:rsid w:val="00401C64"/>
    <w:rsid w:val="0040385D"/>
    <w:rsid w:val="0041104E"/>
    <w:rsid w:val="004140D2"/>
    <w:rsid w:val="004141BE"/>
    <w:rsid w:val="00416600"/>
    <w:rsid w:val="004171A3"/>
    <w:rsid w:val="00417E4C"/>
    <w:rsid w:val="004209B1"/>
    <w:rsid w:val="00420CBD"/>
    <w:rsid w:val="00420DCB"/>
    <w:rsid w:val="00421438"/>
    <w:rsid w:val="00423BFA"/>
    <w:rsid w:val="00426866"/>
    <w:rsid w:val="00427429"/>
    <w:rsid w:val="00427D7B"/>
    <w:rsid w:val="004323A8"/>
    <w:rsid w:val="004329A8"/>
    <w:rsid w:val="004330AF"/>
    <w:rsid w:val="00433374"/>
    <w:rsid w:val="00434359"/>
    <w:rsid w:val="004343F0"/>
    <w:rsid w:val="00435817"/>
    <w:rsid w:val="0044101E"/>
    <w:rsid w:val="0044182D"/>
    <w:rsid w:val="0044266D"/>
    <w:rsid w:val="00443F54"/>
    <w:rsid w:val="00444C96"/>
    <w:rsid w:val="0044538B"/>
    <w:rsid w:val="00445FB2"/>
    <w:rsid w:val="00447CC9"/>
    <w:rsid w:val="0045178D"/>
    <w:rsid w:val="00451A04"/>
    <w:rsid w:val="00451B3F"/>
    <w:rsid w:val="00453483"/>
    <w:rsid w:val="004537B0"/>
    <w:rsid w:val="00453C24"/>
    <w:rsid w:val="004544F0"/>
    <w:rsid w:val="00454B07"/>
    <w:rsid w:val="00455B09"/>
    <w:rsid w:val="00455B2C"/>
    <w:rsid w:val="004561CA"/>
    <w:rsid w:val="004612B8"/>
    <w:rsid w:val="00461BCD"/>
    <w:rsid w:val="0046229B"/>
    <w:rsid w:val="004623F3"/>
    <w:rsid w:val="00462B2A"/>
    <w:rsid w:val="00463905"/>
    <w:rsid w:val="00463A9A"/>
    <w:rsid w:val="00464098"/>
    <w:rsid w:val="00467960"/>
    <w:rsid w:val="004705C4"/>
    <w:rsid w:val="00470FA8"/>
    <w:rsid w:val="00477619"/>
    <w:rsid w:val="00477952"/>
    <w:rsid w:val="00477AFA"/>
    <w:rsid w:val="0048123E"/>
    <w:rsid w:val="00481DB5"/>
    <w:rsid w:val="0048225A"/>
    <w:rsid w:val="004823C5"/>
    <w:rsid w:val="004834C4"/>
    <w:rsid w:val="00483E5A"/>
    <w:rsid w:val="00484F43"/>
    <w:rsid w:val="004866CF"/>
    <w:rsid w:val="00486D33"/>
    <w:rsid w:val="00487C6C"/>
    <w:rsid w:val="00490BB0"/>
    <w:rsid w:val="00491352"/>
    <w:rsid w:val="00491CFE"/>
    <w:rsid w:val="00492FE6"/>
    <w:rsid w:val="00494126"/>
    <w:rsid w:val="00494570"/>
    <w:rsid w:val="00494A4B"/>
    <w:rsid w:val="00494AD5"/>
    <w:rsid w:val="004950F0"/>
    <w:rsid w:val="004953BE"/>
    <w:rsid w:val="00495766"/>
    <w:rsid w:val="00496B4C"/>
    <w:rsid w:val="004A1BCB"/>
    <w:rsid w:val="004A21AB"/>
    <w:rsid w:val="004A3F4C"/>
    <w:rsid w:val="004A48A5"/>
    <w:rsid w:val="004A57B9"/>
    <w:rsid w:val="004A5FAF"/>
    <w:rsid w:val="004A737E"/>
    <w:rsid w:val="004A7AC3"/>
    <w:rsid w:val="004B33A8"/>
    <w:rsid w:val="004B4873"/>
    <w:rsid w:val="004B6240"/>
    <w:rsid w:val="004B7614"/>
    <w:rsid w:val="004B7E22"/>
    <w:rsid w:val="004C08D3"/>
    <w:rsid w:val="004C22A1"/>
    <w:rsid w:val="004C30BB"/>
    <w:rsid w:val="004C60D1"/>
    <w:rsid w:val="004C764A"/>
    <w:rsid w:val="004D0566"/>
    <w:rsid w:val="004D162C"/>
    <w:rsid w:val="004D3A86"/>
    <w:rsid w:val="004D40D1"/>
    <w:rsid w:val="004D5847"/>
    <w:rsid w:val="004D5998"/>
    <w:rsid w:val="004D6154"/>
    <w:rsid w:val="004E191D"/>
    <w:rsid w:val="004E1A49"/>
    <w:rsid w:val="004E238A"/>
    <w:rsid w:val="004E3A02"/>
    <w:rsid w:val="004E4E76"/>
    <w:rsid w:val="004E4FFD"/>
    <w:rsid w:val="004E553E"/>
    <w:rsid w:val="004E563F"/>
    <w:rsid w:val="004F45FF"/>
    <w:rsid w:val="004F6D02"/>
    <w:rsid w:val="00500BD7"/>
    <w:rsid w:val="0050140B"/>
    <w:rsid w:val="00504505"/>
    <w:rsid w:val="00504DC8"/>
    <w:rsid w:val="0050541F"/>
    <w:rsid w:val="00505A29"/>
    <w:rsid w:val="00507B37"/>
    <w:rsid w:val="005114C7"/>
    <w:rsid w:val="00511980"/>
    <w:rsid w:val="00513011"/>
    <w:rsid w:val="005139DF"/>
    <w:rsid w:val="00513FB7"/>
    <w:rsid w:val="0052206B"/>
    <w:rsid w:val="0052270E"/>
    <w:rsid w:val="00524318"/>
    <w:rsid w:val="00525089"/>
    <w:rsid w:val="00525D59"/>
    <w:rsid w:val="005270B3"/>
    <w:rsid w:val="00527CD9"/>
    <w:rsid w:val="00530517"/>
    <w:rsid w:val="005317AB"/>
    <w:rsid w:val="00531CC2"/>
    <w:rsid w:val="00532328"/>
    <w:rsid w:val="00532C44"/>
    <w:rsid w:val="00532F64"/>
    <w:rsid w:val="0053628D"/>
    <w:rsid w:val="00537638"/>
    <w:rsid w:val="005376E7"/>
    <w:rsid w:val="005406C3"/>
    <w:rsid w:val="00543E7B"/>
    <w:rsid w:val="00544375"/>
    <w:rsid w:val="005445F2"/>
    <w:rsid w:val="00544CB5"/>
    <w:rsid w:val="00544CFB"/>
    <w:rsid w:val="00544FF0"/>
    <w:rsid w:val="00546980"/>
    <w:rsid w:val="00546DD9"/>
    <w:rsid w:val="0054759E"/>
    <w:rsid w:val="0055043E"/>
    <w:rsid w:val="005505B2"/>
    <w:rsid w:val="00551B2A"/>
    <w:rsid w:val="005522F1"/>
    <w:rsid w:val="0055237A"/>
    <w:rsid w:val="005539FD"/>
    <w:rsid w:val="00553B5D"/>
    <w:rsid w:val="00554372"/>
    <w:rsid w:val="005546FC"/>
    <w:rsid w:val="00554CF5"/>
    <w:rsid w:val="00555AA7"/>
    <w:rsid w:val="00555EAC"/>
    <w:rsid w:val="00556733"/>
    <w:rsid w:val="005569BE"/>
    <w:rsid w:val="00556CFA"/>
    <w:rsid w:val="00557DA3"/>
    <w:rsid w:val="005615F3"/>
    <w:rsid w:val="00561A70"/>
    <w:rsid w:val="00561E46"/>
    <w:rsid w:val="00561F84"/>
    <w:rsid w:val="0056433B"/>
    <w:rsid w:val="0057060F"/>
    <w:rsid w:val="00570883"/>
    <w:rsid w:val="00571ADF"/>
    <w:rsid w:val="00572C10"/>
    <w:rsid w:val="0057371C"/>
    <w:rsid w:val="00574EE7"/>
    <w:rsid w:val="00575C56"/>
    <w:rsid w:val="00576253"/>
    <w:rsid w:val="00577A13"/>
    <w:rsid w:val="00580E69"/>
    <w:rsid w:val="005810D2"/>
    <w:rsid w:val="0058321F"/>
    <w:rsid w:val="005837A8"/>
    <w:rsid w:val="00583947"/>
    <w:rsid w:val="005850A0"/>
    <w:rsid w:val="00585275"/>
    <w:rsid w:val="00585CC9"/>
    <w:rsid w:val="0058729F"/>
    <w:rsid w:val="005876E9"/>
    <w:rsid w:val="00590801"/>
    <w:rsid w:val="00590FF2"/>
    <w:rsid w:val="00591369"/>
    <w:rsid w:val="00592014"/>
    <w:rsid w:val="00593673"/>
    <w:rsid w:val="005938EC"/>
    <w:rsid w:val="00596B15"/>
    <w:rsid w:val="00596C3A"/>
    <w:rsid w:val="00596C57"/>
    <w:rsid w:val="005975E9"/>
    <w:rsid w:val="00597FFB"/>
    <w:rsid w:val="005A055B"/>
    <w:rsid w:val="005A0582"/>
    <w:rsid w:val="005A0F98"/>
    <w:rsid w:val="005A146F"/>
    <w:rsid w:val="005A21C4"/>
    <w:rsid w:val="005A32C9"/>
    <w:rsid w:val="005A395F"/>
    <w:rsid w:val="005A6DDB"/>
    <w:rsid w:val="005A7342"/>
    <w:rsid w:val="005B04F0"/>
    <w:rsid w:val="005B0525"/>
    <w:rsid w:val="005B2520"/>
    <w:rsid w:val="005B31E9"/>
    <w:rsid w:val="005B3A1F"/>
    <w:rsid w:val="005B3E53"/>
    <w:rsid w:val="005B44EF"/>
    <w:rsid w:val="005B6BA7"/>
    <w:rsid w:val="005B7328"/>
    <w:rsid w:val="005C1789"/>
    <w:rsid w:val="005C6AC9"/>
    <w:rsid w:val="005C7255"/>
    <w:rsid w:val="005D0135"/>
    <w:rsid w:val="005D0A2F"/>
    <w:rsid w:val="005D36AC"/>
    <w:rsid w:val="005D4026"/>
    <w:rsid w:val="005D4F01"/>
    <w:rsid w:val="005D4F73"/>
    <w:rsid w:val="005D5061"/>
    <w:rsid w:val="005D58FA"/>
    <w:rsid w:val="005D7AEF"/>
    <w:rsid w:val="005E1980"/>
    <w:rsid w:val="005E24E6"/>
    <w:rsid w:val="005E291B"/>
    <w:rsid w:val="005E5937"/>
    <w:rsid w:val="005E5CA5"/>
    <w:rsid w:val="005E6C64"/>
    <w:rsid w:val="005E6E09"/>
    <w:rsid w:val="005E7A61"/>
    <w:rsid w:val="005F0A0A"/>
    <w:rsid w:val="005F11D3"/>
    <w:rsid w:val="005F246C"/>
    <w:rsid w:val="005F2AFC"/>
    <w:rsid w:val="005F4646"/>
    <w:rsid w:val="005F485B"/>
    <w:rsid w:val="005F48D5"/>
    <w:rsid w:val="005F4A98"/>
    <w:rsid w:val="005F5CAD"/>
    <w:rsid w:val="005F6356"/>
    <w:rsid w:val="005F7E41"/>
    <w:rsid w:val="00601C82"/>
    <w:rsid w:val="00601DBD"/>
    <w:rsid w:val="006026AE"/>
    <w:rsid w:val="006027E6"/>
    <w:rsid w:val="0060425C"/>
    <w:rsid w:val="006047AE"/>
    <w:rsid w:val="00605159"/>
    <w:rsid w:val="00605367"/>
    <w:rsid w:val="0060537F"/>
    <w:rsid w:val="0060779D"/>
    <w:rsid w:val="006106F9"/>
    <w:rsid w:val="00610F2A"/>
    <w:rsid w:val="006117CB"/>
    <w:rsid w:val="00611886"/>
    <w:rsid w:val="0061205F"/>
    <w:rsid w:val="00612ECD"/>
    <w:rsid w:val="00614087"/>
    <w:rsid w:val="006140E8"/>
    <w:rsid w:val="00615BA0"/>
    <w:rsid w:val="00615F31"/>
    <w:rsid w:val="00615FC2"/>
    <w:rsid w:val="00616CD9"/>
    <w:rsid w:val="00617A23"/>
    <w:rsid w:val="00620197"/>
    <w:rsid w:val="0062080D"/>
    <w:rsid w:val="0062369A"/>
    <w:rsid w:val="0062434A"/>
    <w:rsid w:val="00624F2F"/>
    <w:rsid w:val="006256E1"/>
    <w:rsid w:val="00625F4B"/>
    <w:rsid w:val="00626D20"/>
    <w:rsid w:val="00630009"/>
    <w:rsid w:val="00630878"/>
    <w:rsid w:val="0063163D"/>
    <w:rsid w:val="00635420"/>
    <w:rsid w:val="00635986"/>
    <w:rsid w:val="00636EB4"/>
    <w:rsid w:val="00637939"/>
    <w:rsid w:val="00640664"/>
    <w:rsid w:val="00641C0B"/>
    <w:rsid w:val="00641F23"/>
    <w:rsid w:val="00642513"/>
    <w:rsid w:val="00644E8A"/>
    <w:rsid w:val="00645F87"/>
    <w:rsid w:val="00646DD9"/>
    <w:rsid w:val="00647F54"/>
    <w:rsid w:val="00650C30"/>
    <w:rsid w:val="00650EA6"/>
    <w:rsid w:val="0065221A"/>
    <w:rsid w:val="00652E14"/>
    <w:rsid w:val="00656488"/>
    <w:rsid w:val="00660971"/>
    <w:rsid w:val="00660D90"/>
    <w:rsid w:val="0066296A"/>
    <w:rsid w:val="006632B9"/>
    <w:rsid w:val="006632D0"/>
    <w:rsid w:val="00663EBC"/>
    <w:rsid w:val="00664408"/>
    <w:rsid w:val="006646C5"/>
    <w:rsid w:val="006653F8"/>
    <w:rsid w:val="00667570"/>
    <w:rsid w:val="00667E7D"/>
    <w:rsid w:val="0067007B"/>
    <w:rsid w:val="006702E2"/>
    <w:rsid w:val="00670A50"/>
    <w:rsid w:val="00672436"/>
    <w:rsid w:val="00676BEA"/>
    <w:rsid w:val="00676E95"/>
    <w:rsid w:val="00677005"/>
    <w:rsid w:val="006774C7"/>
    <w:rsid w:val="00680243"/>
    <w:rsid w:val="0068196F"/>
    <w:rsid w:val="00682352"/>
    <w:rsid w:val="0068367C"/>
    <w:rsid w:val="00683C1B"/>
    <w:rsid w:val="006840C4"/>
    <w:rsid w:val="0068439D"/>
    <w:rsid w:val="0068486A"/>
    <w:rsid w:val="00687BC7"/>
    <w:rsid w:val="00687FCD"/>
    <w:rsid w:val="006907EC"/>
    <w:rsid w:val="00690A2C"/>
    <w:rsid w:val="006912F9"/>
    <w:rsid w:val="0069182A"/>
    <w:rsid w:val="00691873"/>
    <w:rsid w:val="0069258E"/>
    <w:rsid w:val="00693ADB"/>
    <w:rsid w:val="0069503F"/>
    <w:rsid w:val="006965A2"/>
    <w:rsid w:val="006969A1"/>
    <w:rsid w:val="00697E87"/>
    <w:rsid w:val="006A0C71"/>
    <w:rsid w:val="006A19F5"/>
    <w:rsid w:val="006A2D61"/>
    <w:rsid w:val="006A4109"/>
    <w:rsid w:val="006A4740"/>
    <w:rsid w:val="006A65E1"/>
    <w:rsid w:val="006A6E77"/>
    <w:rsid w:val="006A6FE5"/>
    <w:rsid w:val="006B107E"/>
    <w:rsid w:val="006B1C30"/>
    <w:rsid w:val="006B3ED1"/>
    <w:rsid w:val="006B7215"/>
    <w:rsid w:val="006B7A46"/>
    <w:rsid w:val="006B7F8C"/>
    <w:rsid w:val="006C099E"/>
    <w:rsid w:val="006C0B92"/>
    <w:rsid w:val="006C1042"/>
    <w:rsid w:val="006C1B58"/>
    <w:rsid w:val="006C2F89"/>
    <w:rsid w:val="006C56C0"/>
    <w:rsid w:val="006C6907"/>
    <w:rsid w:val="006C69D4"/>
    <w:rsid w:val="006C6F89"/>
    <w:rsid w:val="006D0951"/>
    <w:rsid w:val="006D276F"/>
    <w:rsid w:val="006D29BB"/>
    <w:rsid w:val="006D40BC"/>
    <w:rsid w:val="006E2389"/>
    <w:rsid w:val="006E361A"/>
    <w:rsid w:val="006E58F0"/>
    <w:rsid w:val="006E6283"/>
    <w:rsid w:val="006F15F9"/>
    <w:rsid w:val="006F2377"/>
    <w:rsid w:val="006F3322"/>
    <w:rsid w:val="006F3F03"/>
    <w:rsid w:val="006F45BB"/>
    <w:rsid w:val="006F4F5F"/>
    <w:rsid w:val="006F7883"/>
    <w:rsid w:val="00700AE6"/>
    <w:rsid w:val="0070261B"/>
    <w:rsid w:val="00702BA7"/>
    <w:rsid w:val="00703E3F"/>
    <w:rsid w:val="00704244"/>
    <w:rsid w:val="00704EE4"/>
    <w:rsid w:val="007053C2"/>
    <w:rsid w:val="0070567D"/>
    <w:rsid w:val="00705997"/>
    <w:rsid w:val="00707B46"/>
    <w:rsid w:val="00707B66"/>
    <w:rsid w:val="00710118"/>
    <w:rsid w:val="00710DD4"/>
    <w:rsid w:val="0071143A"/>
    <w:rsid w:val="00711BA4"/>
    <w:rsid w:val="007123E5"/>
    <w:rsid w:val="007135EE"/>
    <w:rsid w:val="007136C1"/>
    <w:rsid w:val="00714867"/>
    <w:rsid w:val="00714EEA"/>
    <w:rsid w:val="00716186"/>
    <w:rsid w:val="00717073"/>
    <w:rsid w:val="00717537"/>
    <w:rsid w:val="00720D7B"/>
    <w:rsid w:val="007222D4"/>
    <w:rsid w:val="00722944"/>
    <w:rsid w:val="007237E9"/>
    <w:rsid w:val="007262D6"/>
    <w:rsid w:val="00730A86"/>
    <w:rsid w:val="00730BF1"/>
    <w:rsid w:val="00730C44"/>
    <w:rsid w:val="00731423"/>
    <w:rsid w:val="00732667"/>
    <w:rsid w:val="007327F3"/>
    <w:rsid w:val="0073307E"/>
    <w:rsid w:val="00733DA1"/>
    <w:rsid w:val="00734CA4"/>
    <w:rsid w:val="0074048C"/>
    <w:rsid w:val="00740C27"/>
    <w:rsid w:val="00742A1F"/>
    <w:rsid w:val="00743780"/>
    <w:rsid w:val="0075054D"/>
    <w:rsid w:val="00750963"/>
    <w:rsid w:val="00750CBC"/>
    <w:rsid w:val="00751525"/>
    <w:rsid w:val="00752810"/>
    <w:rsid w:val="0075300C"/>
    <w:rsid w:val="00755FFB"/>
    <w:rsid w:val="007565BF"/>
    <w:rsid w:val="00757148"/>
    <w:rsid w:val="00757530"/>
    <w:rsid w:val="00757A3A"/>
    <w:rsid w:val="00757F3D"/>
    <w:rsid w:val="00760706"/>
    <w:rsid w:val="00761604"/>
    <w:rsid w:val="00762506"/>
    <w:rsid w:val="007660FF"/>
    <w:rsid w:val="007664C6"/>
    <w:rsid w:val="00767643"/>
    <w:rsid w:val="00767A88"/>
    <w:rsid w:val="00767CD3"/>
    <w:rsid w:val="00770DA3"/>
    <w:rsid w:val="00771441"/>
    <w:rsid w:val="00772E6C"/>
    <w:rsid w:val="0077335F"/>
    <w:rsid w:val="00773AF8"/>
    <w:rsid w:val="00775410"/>
    <w:rsid w:val="007774D4"/>
    <w:rsid w:val="00781248"/>
    <w:rsid w:val="00781CAB"/>
    <w:rsid w:val="007829BC"/>
    <w:rsid w:val="0078468D"/>
    <w:rsid w:val="00784BD9"/>
    <w:rsid w:val="00784E94"/>
    <w:rsid w:val="00785831"/>
    <w:rsid w:val="0078664F"/>
    <w:rsid w:val="00786DA8"/>
    <w:rsid w:val="00791333"/>
    <w:rsid w:val="00791A3C"/>
    <w:rsid w:val="00792804"/>
    <w:rsid w:val="007952DF"/>
    <w:rsid w:val="00796B6E"/>
    <w:rsid w:val="007A02E9"/>
    <w:rsid w:val="007A0D82"/>
    <w:rsid w:val="007A26F8"/>
    <w:rsid w:val="007A47A8"/>
    <w:rsid w:val="007A5A1B"/>
    <w:rsid w:val="007B01E9"/>
    <w:rsid w:val="007B0862"/>
    <w:rsid w:val="007B37F9"/>
    <w:rsid w:val="007B47B7"/>
    <w:rsid w:val="007B53E9"/>
    <w:rsid w:val="007B540F"/>
    <w:rsid w:val="007B5F57"/>
    <w:rsid w:val="007B6789"/>
    <w:rsid w:val="007B7523"/>
    <w:rsid w:val="007C278C"/>
    <w:rsid w:val="007C2A20"/>
    <w:rsid w:val="007C3CD0"/>
    <w:rsid w:val="007C4155"/>
    <w:rsid w:val="007C5799"/>
    <w:rsid w:val="007C5D0E"/>
    <w:rsid w:val="007C6D8E"/>
    <w:rsid w:val="007C7945"/>
    <w:rsid w:val="007D0273"/>
    <w:rsid w:val="007D051F"/>
    <w:rsid w:val="007D21EC"/>
    <w:rsid w:val="007D3650"/>
    <w:rsid w:val="007D3D97"/>
    <w:rsid w:val="007D4810"/>
    <w:rsid w:val="007D4FD7"/>
    <w:rsid w:val="007D5E3C"/>
    <w:rsid w:val="007D6049"/>
    <w:rsid w:val="007D6291"/>
    <w:rsid w:val="007D6A48"/>
    <w:rsid w:val="007E09BC"/>
    <w:rsid w:val="007E0B95"/>
    <w:rsid w:val="007E0FCF"/>
    <w:rsid w:val="007E20B4"/>
    <w:rsid w:val="007E2224"/>
    <w:rsid w:val="007E26B3"/>
    <w:rsid w:val="007E4C3F"/>
    <w:rsid w:val="007F1311"/>
    <w:rsid w:val="007F1647"/>
    <w:rsid w:val="007F206C"/>
    <w:rsid w:val="007F2E8F"/>
    <w:rsid w:val="007F3954"/>
    <w:rsid w:val="007F3B5D"/>
    <w:rsid w:val="007F3C6C"/>
    <w:rsid w:val="007F4763"/>
    <w:rsid w:val="007F4F03"/>
    <w:rsid w:val="007F5342"/>
    <w:rsid w:val="007F5B04"/>
    <w:rsid w:val="007F5CB9"/>
    <w:rsid w:val="007F6B98"/>
    <w:rsid w:val="007F7B9B"/>
    <w:rsid w:val="00800472"/>
    <w:rsid w:val="008007B2"/>
    <w:rsid w:val="0080283A"/>
    <w:rsid w:val="0080301D"/>
    <w:rsid w:val="00805515"/>
    <w:rsid w:val="00805744"/>
    <w:rsid w:val="00805D01"/>
    <w:rsid w:val="00806653"/>
    <w:rsid w:val="00807448"/>
    <w:rsid w:val="0080796E"/>
    <w:rsid w:val="0081083F"/>
    <w:rsid w:val="00810F81"/>
    <w:rsid w:val="008111FA"/>
    <w:rsid w:val="00811B5D"/>
    <w:rsid w:val="00811C72"/>
    <w:rsid w:val="00813242"/>
    <w:rsid w:val="008137B8"/>
    <w:rsid w:val="00813C37"/>
    <w:rsid w:val="0081450E"/>
    <w:rsid w:val="00814518"/>
    <w:rsid w:val="00815B1C"/>
    <w:rsid w:val="00817BBF"/>
    <w:rsid w:val="00820C25"/>
    <w:rsid w:val="008226EA"/>
    <w:rsid w:val="0082471A"/>
    <w:rsid w:val="0082581D"/>
    <w:rsid w:val="008269AF"/>
    <w:rsid w:val="00827A51"/>
    <w:rsid w:val="00830602"/>
    <w:rsid w:val="00831620"/>
    <w:rsid w:val="0083210E"/>
    <w:rsid w:val="0083225B"/>
    <w:rsid w:val="0083515C"/>
    <w:rsid w:val="0083649F"/>
    <w:rsid w:val="0083718A"/>
    <w:rsid w:val="00841E23"/>
    <w:rsid w:val="008440CD"/>
    <w:rsid w:val="008442E8"/>
    <w:rsid w:val="00845C49"/>
    <w:rsid w:val="00846B2E"/>
    <w:rsid w:val="00846E66"/>
    <w:rsid w:val="00847EF5"/>
    <w:rsid w:val="008510F0"/>
    <w:rsid w:val="0085123A"/>
    <w:rsid w:val="00852184"/>
    <w:rsid w:val="00852C07"/>
    <w:rsid w:val="00852C0C"/>
    <w:rsid w:val="00852DB4"/>
    <w:rsid w:val="00853369"/>
    <w:rsid w:val="008535D2"/>
    <w:rsid w:val="00853C0C"/>
    <w:rsid w:val="0085572B"/>
    <w:rsid w:val="00855B24"/>
    <w:rsid w:val="00855D22"/>
    <w:rsid w:val="00855F4C"/>
    <w:rsid w:val="0085649A"/>
    <w:rsid w:val="00857443"/>
    <w:rsid w:val="00860E01"/>
    <w:rsid w:val="00860ED0"/>
    <w:rsid w:val="00863335"/>
    <w:rsid w:val="008636CF"/>
    <w:rsid w:val="00864D07"/>
    <w:rsid w:val="008659ED"/>
    <w:rsid w:val="00866C59"/>
    <w:rsid w:val="00866C70"/>
    <w:rsid w:val="00867C73"/>
    <w:rsid w:val="008700D8"/>
    <w:rsid w:val="0087095D"/>
    <w:rsid w:val="008717C2"/>
    <w:rsid w:val="0087305A"/>
    <w:rsid w:val="00876126"/>
    <w:rsid w:val="00877021"/>
    <w:rsid w:val="00877C17"/>
    <w:rsid w:val="00881722"/>
    <w:rsid w:val="00882A98"/>
    <w:rsid w:val="00883A80"/>
    <w:rsid w:val="00884CA9"/>
    <w:rsid w:val="0088583B"/>
    <w:rsid w:val="00886853"/>
    <w:rsid w:val="00886E95"/>
    <w:rsid w:val="008870FB"/>
    <w:rsid w:val="00887302"/>
    <w:rsid w:val="00887786"/>
    <w:rsid w:val="008912D4"/>
    <w:rsid w:val="00891343"/>
    <w:rsid w:val="00891F7B"/>
    <w:rsid w:val="0089238F"/>
    <w:rsid w:val="008933BF"/>
    <w:rsid w:val="00893593"/>
    <w:rsid w:val="008A0A50"/>
    <w:rsid w:val="008A101D"/>
    <w:rsid w:val="008A2366"/>
    <w:rsid w:val="008A2BAF"/>
    <w:rsid w:val="008A387E"/>
    <w:rsid w:val="008A6098"/>
    <w:rsid w:val="008A7AC8"/>
    <w:rsid w:val="008A7F84"/>
    <w:rsid w:val="008B04A8"/>
    <w:rsid w:val="008B2D85"/>
    <w:rsid w:val="008B3158"/>
    <w:rsid w:val="008B36FA"/>
    <w:rsid w:val="008B4679"/>
    <w:rsid w:val="008B52C7"/>
    <w:rsid w:val="008B5960"/>
    <w:rsid w:val="008B5AFF"/>
    <w:rsid w:val="008B60BE"/>
    <w:rsid w:val="008C042B"/>
    <w:rsid w:val="008C0655"/>
    <w:rsid w:val="008C105E"/>
    <w:rsid w:val="008C22BA"/>
    <w:rsid w:val="008C305D"/>
    <w:rsid w:val="008C4FFB"/>
    <w:rsid w:val="008C78C5"/>
    <w:rsid w:val="008D027D"/>
    <w:rsid w:val="008D09B1"/>
    <w:rsid w:val="008D0B69"/>
    <w:rsid w:val="008D1DE8"/>
    <w:rsid w:val="008D37A4"/>
    <w:rsid w:val="008D438C"/>
    <w:rsid w:val="008D4851"/>
    <w:rsid w:val="008D6EFE"/>
    <w:rsid w:val="008E0BA3"/>
    <w:rsid w:val="008E1429"/>
    <w:rsid w:val="008E240D"/>
    <w:rsid w:val="008E4725"/>
    <w:rsid w:val="008E5AF2"/>
    <w:rsid w:val="008E72BD"/>
    <w:rsid w:val="008F1CCC"/>
    <w:rsid w:val="008F39CC"/>
    <w:rsid w:val="008F3CA5"/>
    <w:rsid w:val="008F6510"/>
    <w:rsid w:val="008F6796"/>
    <w:rsid w:val="008F683B"/>
    <w:rsid w:val="008F6B6B"/>
    <w:rsid w:val="00900B7C"/>
    <w:rsid w:val="009018C2"/>
    <w:rsid w:val="009045FB"/>
    <w:rsid w:val="009051B6"/>
    <w:rsid w:val="00906FF9"/>
    <w:rsid w:val="00911281"/>
    <w:rsid w:val="0091387A"/>
    <w:rsid w:val="00915E8E"/>
    <w:rsid w:val="00917D2B"/>
    <w:rsid w:val="0092011F"/>
    <w:rsid w:val="009207D7"/>
    <w:rsid w:val="00921C76"/>
    <w:rsid w:val="00921FA8"/>
    <w:rsid w:val="00922191"/>
    <w:rsid w:val="0092402D"/>
    <w:rsid w:val="009247BD"/>
    <w:rsid w:val="00925286"/>
    <w:rsid w:val="00927FB7"/>
    <w:rsid w:val="00927FDF"/>
    <w:rsid w:val="009305E3"/>
    <w:rsid w:val="00930B18"/>
    <w:rsid w:val="009319DB"/>
    <w:rsid w:val="00933B6A"/>
    <w:rsid w:val="0093436F"/>
    <w:rsid w:val="00934C69"/>
    <w:rsid w:val="00935EAB"/>
    <w:rsid w:val="0093681E"/>
    <w:rsid w:val="00941B87"/>
    <w:rsid w:val="00945066"/>
    <w:rsid w:val="00945F05"/>
    <w:rsid w:val="00945F8E"/>
    <w:rsid w:val="00946F94"/>
    <w:rsid w:val="0094711E"/>
    <w:rsid w:val="00950889"/>
    <w:rsid w:val="00951AAD"/>
    <w:rsid w:val="0095353E"/>
    <w:rsid w:val="009545B3"/>
    <w:rsid w:val="00955472"/>
    <w:rsid w:val="00955EED"/>
    <w:rsid w:val="00956060"/>
    <w:rsid w:val="00961469"/>
    <w:rsid w:val="00961CA0"/>
    <w:rsid w:val="0096381F"/>
    <w:rsid w:val="00963855"/>
    <w:rsid w:val="00964FA7"/>
    <w:rsid w:val="00966C3B"/>
    <w:rsid w:val="009674F7"/>
    <w:rsid w:val="0097221F"/>
    <w:rsid w:val="00973721"/>
    <w:rsid w:val="00973F5B"/>
    <w:rsid w:val="00975090"/>
    <w:rsid w:val="009750BB"/>
    <w:rsid w:val="0097532A"/>
    <w:rsid w:val="00976BDA"/>
    <w:rsid w:val="009805DE"/>
    <w:rsid w:val="00980D6C"/>
    <w:rsid w:val="00981B2F"/>
    <w:rsid w:val="00984B96"/>
    <w:rsid w:val="00985490"/>
    <w:rsid w:val="00985F67"/>
    <w:rsid w:val="0098653F"/>
    <w:rsid w:val="00986A60"/>
    <w:rsid w:val="00987D73"/>
    <w:rsid w:val="00990424"/>
    <w:rsid w:val="0099065D"/>
    <w:rsid w:val="00990ADE"/>
    <w:rsid w:val="00992A2F"/>
    <w:rsid w:val="00993924"/>
    <w:rsid w:val="00995065"/>
    <w:rsid w:val="00996205"/>
    <w:rsid w:val="00996247"/>
    <w:rsid w:val="00996E54"/>
    <w:rsid w:val="0099735F"/>
    <w:rsid w:val="009A0C50"/>
    <w:rsid w:val="009A0FA0"/>
    <w:rsid w:val="009A4EEC"/>
    <w:rsid w:val="009A639F"/>
    <w:rsid w:val="009A6B4A"/>
    <w:rsid w:val="009A6BBF"/>
    <w:rsid w:val="009A6EE9"/>
    <w:rsid w:val="009B0727"/>
    <w:rsid w:val="009B07FC"/>
    <w:rsid w:val="009B2974"/>
    <w:rsid w:val="009B39F2"/>
    <w:rsid w:val="009B53D6"/>
    <w:rsid w:val="009B5963"/>
    <w:rsid w:val="009B5E8B"/>
    <w:rsid w:val="009B6313"/>
    <w:rsid w:val="009B651B"/>
    <w:rsid w:val="009C0081"/>
    <w:rsid w:val="009C0A59"/>
    <w:rsid w:val="009C1A0F"/>
    <w:rsid w:val="009C2AF5"/>
    <w:rsid w:val="009C4B49"/>
    <w:rsid w:val="009C4FC4"/>
    <w:rsid w:val="009C5519"/>
    <w:rsid w:val="009C73F5"/>
    <w:rsid w:val="009D122C"/>
    <w:rsid w:val="009D3738"/>
    <w:rsid w:val="009D4448"/>
    <w:rsid w:val="009D4510"/>
    <w:rsid w:val="009D478F"/>
    <w:rsid w:val="009D5CB5"/>
    <w:rsid w:val="009D6872"/>
    <w:rsid w:val="009D7711"/>
    <w:rsid w:val="009D7C27"/>
    <w:rsid w:val="009E1E58"/>
    <w:rsid w:val="009E1EC6"/>
    <w:rsid w:val="009E2554"/>
    <w:rsid w:val="009E4364"/>
    <w:rsid w:val="009E67FB"/>
    <w:rsid w:val="009E6D97"/>
    <w:rsid w:val="009E78A9"/>
    <w:rsid w:val="009E7902"/>
    <w:rsid w:val="009F230F"/>
    <w:rsid w:val="009F2510"/>
    <w:rsid w:val="009F3B01"/>
    <w:rsid w:val="009F5478"/>
    <w:rsid w:val="009F5889"/>
    <w:rsid w:val="009F6310"/>
    <w:rsid w:val="00A002B5"/>
    <w:rsid w:val="00A0092F"/>
    <w:rsid w:val="00A036EB"/>
    <w:rsid w:val="00A043C7"/>
    <w:rsid w:val="00A04EAD"/>
    <w:rsid w:val="00A0585C"/>
    <w:rsid w:val="00A05DC8"/>
    <w:rsid w:val="00A0704B"/>
    <w:rsid w:val="00A07DB8"/>
    <w:rsid w:val="00A07F29"/>
    <w:rsid w:val="00A1152C"/>
    <w:rsid w:val="00A12396"/>
    <w:rsid w:val="00A12F66"/>
    <w:rsid w:val="00A153DF"/>
    <w:rsid w:val="00A16220"/>
    <w:rsid w:val="00A16DA3"/>
    <w:rsid w:val="00A16EAA"/>
    <w:rsid w:val="00A17170"/>
    <w:rsid w:val="00A20060"/>
    <w:rsid w:val="00A2147C"/>
    <w:rsid w:val="00A21E4B"/>
    <w:rsid w:val="00A22C5F"/>
    <w:rsid w:val="00A24079"/>
    <w:rsid w:val="00A25A24"/>
    <w:rsid w:val="00A313FC"/>
    <w:rsid w:val="00A3169F"/>
    <w:rsid w:val="00A33BD6"/>
    <w:rsid w:val="00A34676"/>
    <w:rsid w:val="00A36EDD"/>
    <w:rsid w:val="00A379E6"/>
    <w:rsid w:val="00A40362"/>
    <w:rsid w:val="00A4059D"/>
    <w:rsid w:val="00A42145"/>
    <w:rsid w:val="00A4250F"/>
    <w:rsid w:val="00A431A8"/>
    <w:rsid w:val="00A442DC"/>
    <w:rsid w:val="00A46F7A"/>
    <w:rsid w:val="00A541DB"/>
    <w:rsid w:val="00A54BF5"/>
    <w:rsid w:val="00A571B2"/>
    <w:rsid w:val="00A61695"/>
    <w:rsid w:val="00A61B12"/>
    <w:rsid w:val="00A62519"/>
    <w:rsid w:val="00A628F9"/>
    <w:rsid w:val="00A64308"/>
    <w:rsid w:val="00A700F9"/>
    <w:rsid w:val="00A7238E"/>
    <w:rsid w:val="00A728A1"/>
    <w:rsid w:val="00A742AB"/>
    <w:rsid w:val="00A75509"/>
    <w:rsid w:val="00A76307"/>
    <w:rsid w:val="00A766D2"/>
    <w:rsid w:val="00A766E2"/>
    <w:rsid w:val="00A76A90"/>
    <w:rsid w:val="00A77C62"/>
    <w:rsid w:val="00A80742"/>
    <w:rsid w:val="00A81405"/>
    <w:rsid w:val="00A8283E"/>
    <w:rsid w:val="00A84307"/>
    <w:rsid w:val="00A849E8"/>
    <w:rsid w:val="00A84FAA"/>
    <w:rsid w:val="00A8564E"/>
    <w:rsid w:val="00A86821"/>
    <w:rsid w:val="00A87C5D"/>
    <w:rsid w:val="00A91AD4"/>
    <w:rsid w:val="00A9375B"/>
    <w:rsid w:val="00A95151"/>
    <w:rsid w:val="00A95871"/>
    <w:rsid w:val="00A95F5C"/>
    <w:rsid w:val="00A968C1"/>
    <w:rsid w:val="00A96F21"/>
    <w:rsid w:val="00A97F43"/>
    <w:rsid w:val="00AA00F7"/>
    <w:rsid w:val="00AA058C"/>
    <w:rsid w:val="00AA1A25"/>
    <w:rsid w:val="00AA1B74"/>
    <w:rsid w:val="00AA236E"/>
    <w:rsid w:val="00AA5256"/>
    <w:rsid w:val="00AA5DAB"/>
    <w:rsid w:val="00AA603A"/>
    <w:rsid w:val="00AA682A"/>
    <w:rsid w:val="00AA799C"/>
    <w:rsid w:val="00AB0D98"/>
    <w:rsid w:val="00AB0E09"/>
    <w:rsid w:val="00AB1813"/>
    <w:rsid w:val="00AB18F1"/>
    <w:rsid w:val="00AB528D"/>
    <w:rsid w:val="00AB5624"/>
    <w:rsid w:val="00AB6F0E"/>
    <w:rsid w:val="00AC17F3"/>
    <w:rsid w:val="00AC1BA5"/>
    <w:rsid w:val="00AC2E29"/>
    <w:rsid w:val="00AC3890"/>
    <w:rsid w:val="00AC38F5"/>
    <w:rsid w:val="00AC3E1D"/>
    <w:rsid w:val="00AC4B42"/>
    <w:rsid w:val="00AC6F05"/>
    <w:rsid w:val="00AC7EFE"/>
    <w:rsid w:val="00AC7FAE"/>
    <w:rsid w:val="00AD02CD"/>
    <w:rsid w:val="00AD052D"/>
    <w:rsid w:val="00AD066E"/>
    <w:rsid w:val="00AD07AE"/>
    <w:rsid w:val="00AD31D1"/>
    <w:rsid w:val="00AD344B"/>
    <w:rsid w:val="00AD4790"/>
    <w:rsid w:val="00AD7D27"/>
    <w:rsid w:val="00AE0712"/>
    <w:rsid w:val="00AE1E6E"/>
    <w:rsid w:val="00AE364F"/>
    <w:rsid w:val="00AE441D"/>
    <w:rsid w:val="00AE663A"/>
    <w:rsid w:val="00AE7422"/>
    <w:rsid w:val="00AE7CA3"/>
    <w:rsid w:val="00AF0294"/>
    <w:rsid w:val="00AF1B0D"/>
    <w:rsid w:val="00AF3268"/>
    <w:rsid w:val="00AF4471"/>
    <w:rsid w:val="00AF453D"/>
    <w:rsid w:val="00AF465B"/>
    <w:rsid w:val="00AF4728"/>
    <w:rsid w:val="00AF4BE9"/>
    <w:rsid w:val="00AF4E19"/>
    <w:rsid w:val="00AF60B4"/>
    <w:rsid w:val="00AF7BE2"/>
    <w:rsid w:val="00AF7C1D"/>
    <w:rsid w:val="00B008BC"/>
    <w:rsid w:val="00B0139A"/>
    <w:rsid w:val="00B03069"/>
    <w:rsid w:val="00B035E6"/>
    <w:rsid w:val="00B04AA4"/>
    <w:rsid w:val="00B06640"/>
    <w:rsid w:val="00B07226"/>
    <w:rsid w:val="00B0770D"/>
    <w:rsid w:val="00B1021F"/>
    <w:rsid w:val="00B110E2"/>
    <w:rsid w:val="00B12A50"/>
    <w:rsid w:val="00B133EA"/>
    <w:rsid w:val="00B1632E"/>
    <w:rsid w:val="00B2106E"/>
    <w:rsid w:val="00B249EC"/>
    <w:rsid w:val="00B25D1F"/>
    <w:rsid w:val="00B25E73"/>
    <w:rsid w:val="00B31413"/>
    <w:rsid w:val="00B323FA"/>
    <w:rsid w:val="00B3307A"/>
    <w:rsid w:val="00B33B8B"/>
    <w:rsid w:val="00B34203"/>
    <w:rsid w:val="00B349B1"/>
    <w:rsid w:val="00B35823"/>
    <w:rsid w:val="00B35878"/>
    <w:rsid w:val="00B35A43"/>
    <w:rsid w:val="00B3729F"/>
    <w:rsid w:val="00B40416"/>
    <w:rsid w:val="00B412D9"/>
    <w:rsid w:val="00B418C0"/>
    <w:rsid w:val="00B42848"/>
    <w:rsid w:val="00B42D35"/>
    <w:rsid w:val="00B452AC"/>
    <w:rsid w:val="00B45464"/>
    <w:rsid w:val="00B4588D"/>
    <w:rsid w:val="00B46396"/>
    <w:rsid w:val="00B46F16"/>
    <w:rsid w:val="00B4708B"/>
    <w:rsid w:val="00B5102E"/>
    <w:rsid w:val="00B52074"/>
    <w:rsid w:val="00B522AA"/>
    <w:rsid w:val="00B54B6C"/>
    <w:rsid w:val="00B5692F"/>
    <w:rsid w:val="00B60479"/>
    <w:rsid w:val="00B613ED"/>
    <w:rsid w:val="00B62681"/>
    <w:rsid w:val="00B643A2"/>
    <w:rsid w:val="00B64C0B"/>
    <w:rsid w:val="00B656D5"/>
    <w:rsid w:val="00B66D37"/>
    <w:rsid w:val="00B73906"/>
    <w:rsid w:val="00B74075"/>
    <w:rsid w:val="00B740F9"/>
    <w:rsid w:val="00B7657A"/>
    <w:rsid w:val="00B80004"/>
    <w:rsid w:val="00B802EF"/>
    <w:rsid w:val="00B80772"/>
    <w:rsid w:val="00B81AAC"/>
    <w:rsid w:val="00B8279B"/>
    <w:rsid w:val="00B86426"/>
    <w:rsid w:val="00B864D4"/>
    <w:rsid w:val="00B87274"/>
    <w:rsid w:val="00B92757"/>
    <w:rsid w:val="00B93427"/>
    <w:rsid w:val="00B94A38"/>
    <w:rsid w:val="00B95E7F"/>
    <w:rsid w:val="00BA19A7"/>
    <w:rsid w:val="00BA2CBF"/>
    <w:rsid w:val="00BA3027"/>
    <w:rsid w:val="00BA39C4"/>
    <w:rsid w:val="00BA40DC"/>
    <w:rsid w:val="00BA6547"/>
    <w:rsid w:val="00BA6DD0"/>
    <w:rsid w:val="00BA79E4"/>
    <w:rsid w:val="00BB0E6D"/>
    <w:rsid w:val="00BB288F"/>
    <w:rsid w:val="00BB3B01"/>
    <w:rsid w:val="00BB4D63"/>
    <w:rsid w:val="00BB78E9"/>
    <w:rsid w:val="00BC0087"/>
    <w:rsid w:val="00BC040E"/>
    <w:rsid w:val="00BC0E40"/>
    <w:rsid w:val="00BC166A"/>
    <w:rsid w:val="00BC1B86"/>
    <w:rsid w:val="00BC22D1"/>
    <w:rsid w:val="00BC2A60"/>
    <w:rsid w:val="00BC2B82"/>
    <w:rsid w:val="00BC3167"/>
    <w:rsid w:val="00BC3851"/>
    <w:rsid w:val="00BC4662"/>
    <w:rsid w:val="00BC4AA9"/>
    <w:rsid w:val="00BC5A9F"/>
    <w:rsid w:val="00BC65E7"/>
    <w:rsid w:val="00BD0700"/>
    <w:rsid w:val="00BD1F57"/>
    <w:rsid w:val="00BD6653"/>
    <w:rsid w:val="00BD7052"/>
    <w:rsid w:val="00BD76C9"/>
    <w:rsid w:val="00BD7B2F"/>
    <w:rsid w:val="00BE04C9"/>
    <w:rsid w:val="00BE0FAE"/>
    <w:rsid w:val="00BE1FCA"/>
    <w:rsid w:val="00BE2093"/>
    <w:rsid w:val="00BE326C"/>
    <w:rsid w:val="00BE3BF5"/>
    <w:rsid w:val="00BE3D0B"/>
    <w:rsid w:val="00BE4B65"/>
    <w:rsid w:val="00BE5D36"/>
    <w:rsid w:val="00BE6416"/>
    <w:rsid w:val="00BE7F14"/>
    <w:rsid w:val="00BF1C30"/>
    <w:rsid w:val="00BF39AC"/>
    <w:rsid w:val="00BF4811"/>
    <w:rsid w:val="00BF5CBA"/>
    <w:rsid w:val="00BF625D"/>
    <w:rsid w:val="00BF69C1"/>
    <w:rsid w:val="00C0086E"/>
    <w:rsid w:val="00C01258"/>
    <w:rsid w:val="00C01695"/>
    <w:rsid w:val="00C02D6A"/>
    <w:rsid w:val="00C06659"/>
    <w:rsid w:val="00C073E3"/>
    <w:rsid w:val="00C078C8"/>
    <w:rsid w:val="00C07B6A"/>
    <w:rsid w:val="00C10433"/>
    <w:rsid w:val="00C105B1"/>
    <w:rsid w:val="00C1144C"/>
    <w:rsid w:val="00C12442"/>
    <w:rsid w:val="00C125D3"/>
    <w:rsid w:val="00C1308C"/>
    <w:rsid w:val="00C13715"/>
    <w:rsid w:val="00C1493A"/>
    <w:rsid w:val="00C15ECA"/>
    <w:rsid w:val="00C173A5"/>
    <w:rsid w:val="00C178E6"/>
    <w:rsid w:val="00C17EB1"/>
    <w:rsid w:val="00C214D9"/>
    <w:rsid w:val="00C21BF6"/>
    <w:rsid w:val="00C22343"/>
    <w:rsid w:val="00C22359"/>
    <w:rsid w:val="00C24B5D"/>
    <w:rsid w:val="00C25152"/>
    <w:rsid w:val="00C25695"/>
    <w:rsid w:val="00C26B89"/>
    <w:rsid w:val="00C2716F"/>
    <w:rsid w:val="00C27223"/>
    <w:rsid w:val="00C27798"/>
    <w:rsid w:val="00C33490"/>
    <w:rsid w:val="00C34909"/>
    <w:rsid w:val="00C34FDB"/>
    <w:rsid w:val="00C361BD"/>
    <w:rsid w:val="00C40B49"/>
    <w:rsid w:val="00C40BF3"/>
    <w:rsid w:val="00C40DD2"/>
    <w:rsid w:val="00C43663"/>
    <w:rsid w:val="00C43698"/>
    <w:rsid w:val="00C438A5"/>
    <w:rsid w:val="00C45870"/>
    <w:rsid w:val="00C45D42"/>
    <w:rsid w:val="00C46F32"/>
    <w:rsid w:val="00C55DFA"/>
    <w:rsid w:val="00C57808"/>
    <w:rsid w:val="00C631AA"/>
    <w:rsid w:val="00C63409"/>
    <w:rsid w:val="00C65973"/>
    <w:rsid w:val="00C65EF1"/>
    <w:rsid w:val="00C6701B"/>
    <w:rsid w:val="00C67F43"/>
    <w:rsid w:val="00C70765"/>
    <w:rsid w:val="00C70855"/>
    <w:rsid w:val="00C710FF"/>
    <w:rsid w:val="00C71BDE"/>
    <w:rsid w:val="00C732EB"/>
    <w:rsid w:val="00C73663"/>
    <w:rsid w:val="00C73E01"/>
    <w:rsid w:val="00C76C9A"/>
    <w:rsid w:val="00C80118"/>
    <w:rsid w:val="00C832C5"/>
    <w:rsid w:val="00C83626"/>
    <w:rsid w:val="00C8597D"/>
    <w:rsid w:val="00C85E2C"/>
    <w:rsid w:val="00C869B3"/>
    <w:rsid w:val="00C91B84"/>
    <w:rsid w:val="00C94639"/>
    <w:rsid w:val="00C95FFA"/>
    <w:rsid w:val="00CA0202"/>
    <w:rsid w:val="00CA05F1"/>
    <w:rsid w:val="00CA0A36"/>
    <w:rsid w:val="00CA1AD4"/>
    <w:rsid w:val="00CA1ADF"/>
    <w:rsid w:val="00CA3D0F"/>
    <w:rsid w:val="00CA5711"/>
    <w:rsid w:val="00CA6215"/>
    <w:rsid w:val="00CA6534"/>
    <w:rsid w:val="00CA716F"/>
    <w:rsid w:val="00CB0164"/>
    <w:rsid w:val="00CB08C7"/>
    <w:rsid w:val="00CB0A3F"/>
    <w:rsid w:val="00CB0DBF"/>
    <w:rsid w:val="00CB0ECE"/>
    <w:rsid w:val="00CB3447"/>
    <w:rsid w:val="00CB44B7"/>
    <w:rsid w:val="00CB4F5B"/>
    <w:rsid w:val="00CB552A"/>
    <w:rsid w:val="00CB5C1F"/>
    <w:rsid w:val="00CB7451"/>
    <w:rsid w:val="00CC110D"/>
    <w:rsid w:val="00CC1E37"/>
    <w:rsid w:val="00CC1E72"/>
    <w:rsid w:val="00CC2798"/>
    <w:rsid w:val="00CC4023"/>
    <w:rsid w:val="00CC546E"/>
    <w:rsid w:val="00CC64FA"/>
    <w:rsid w:val="00CC6D72"/>
    <w:rsid w:val="00CC7127"/>
    <w:rsid w:val="00CC7E89"/>
    <w:rsid w:val="00CD13FF"/>
    <w:rsid w:val="00CD2935"/>
    <w:rsid w:val="00CD3BB3"/>
    <w:rsid w:val="00CD3F1E"/>
    <w:rsid w:val="00CD582D"/>
    <w:rsid w:val="00CD70B9"/>
    <w:rsid w:val="00CD7C7D"/>
    <w:rsid w:val="00CE1559"/>
    <w:rsid w:val="00CE2ECE"/>
    <w:rsid w:val="00CE31DD"/>
    <w:rsid w:val="00CE38A1"/>
    <w:rsid w:val="00CE5097"/>
    <w:rsid w:val="00CE5A03"/>
    <w:rsid w:val="00CE5B17"/>
    <w:rsid w:val="00CE64C6"/>
    <w:rsid w:val="00CE6A19"/>
    <w:rsid w:val="00CE6C03"/>
    <w:rsid w:val="00CF3808"/>
    <w:rsid w:val="00CF3D25"/>
    <w:rsid w:val="00CF6023"/>
    <w:rsid w:val="00CF66A1"/>
    <w:rsid w:val="00CF70FC"/>
    <w:rsid w:val="00D00667"/>
    <w:rsid w:val="00D006FF"/>
    <w:rsid w:val="00D02A2D"/>
    <w:rsid w:val="00D02F0C"/>
    <w:rsid w:val="00D03600"/>
    <w:rsid w:val="00D042BF"/>
    <w:rsid w:val="00D04641"/>
    <w:rsid w:val="00D068CF"/>
    <w:rsid w:val="00D06F77"/>
    <w:rsid w:val="00D11D1A"/>
    <w:rsid w:val="00D14C87"/>
    <w:rsid w:val="00D1530D"/>
    <w:rsid w:val="00D16AE5"/>
    <w:rsid w:val="00D200A3"/>
    <w:rsid w:val="00D2115F"/>
    <w:rsid w:val="00D262D6"/>
    <w:rsid w:val="00D26CE7"/>
    <w:rsid w:val="00D3015A"/>
    <w:rsid w:val="00D304EB"/>
    <w:rsid w:val="00D31750"/>
    <w:rsid w:val="00D31AF1"/>
    <w:rsid w:val="00D32CEC"/>
    <w:rsid w:val="00D33FDA"/>
    <w:rsid w:val="00D34175"/>
    <w:rsid w:val="00D34318"/>
    <w:rsid w:val="00D36192"/>
    <w:rsid w:val="00D4089B"/>
    <w:rsid w:val="00D429DF"/>
    <w:rsid w:val="00D4416E"/>
    <w:rsid w:val="00D47FA9"/>
    <w:rsid w:val="00D47FF8"/>
    <w:rsid w:val="00D50222"/>
    <w:rsid w:val="00D51AB1"/>
    <w:rsid w:val="00D52220"/>
    <w:rsid w:val="00D52B7B"/>
    <w:rsid w:val="00D5523D"/>
    <w:rsid w:val="00D5577C"/>
    <w:rsid w:val="00D5606A"/>
    <w:rsid w:val="00D562AA"/>
    <w:rsid w:val="00D61440"/>
    <w:rsid w:val="00D6185E"/>
    <w:rsid w:val="00D61E85"/>
    <w:rsid w:val="00D620F5"/>
    <w:rsid w:val="00D62488"/>
    <w:rsid w:val="00D632A3"/>
    <w:rsid w:val="00D63980"/>
    <w:rsid w:val="00D63D7B"/>
    <w:rsid w:val="00D63ED9"/>
    <w:rsid w:val="00D642B6"/>
    <w:rsid w:val="00D64D27"/>
    <w:rsid w:val="00D64DCC"/>
    <w:rsid w:val="00D6615C"/>
    <w:rsid w:val="00D70FC5"/>
    <w:rsid w:val="00D7193D"/>
    <w:rsid w:val="00D71E31"/>
    <w:rsid w:val="00D720FF"/>
    <w:rsid w:val="00D74259"/>
    <w:rsid w:val="00D765FF"/>
    <w:rsid w:val="00D7702B"/>
    <w:rsid w:val="00D7706E"/>
    <w:rsid w:val="00D777A6"/>
    <w:rsid w:val="00D8001A"/>
    <w:rsid w:val="00D80FD4"/>
    <w:rsid w:val="00D82B0D"/>
    <w:rsid w:val="00D8509C"/>
    <w:rsid w:val="00D85527"/>
    <w:rsid w:val="00D85BC1"/>
    <w:rsid w:val="00D9124F"/>
    <w:rsid w:val="00D915B1"/>
    <w:rsid w:val="00D91C20"/>
    <w:rsid w:val="00D95A10"/>
    <w:rsid w:val="00D96057"/>
    <w:rsid w:val="00D96381"/>
    <w:rsid w:val="00DA28C0"/>
    <w:rsid w:val="00DA2C48"/>
    <w:rsid w:val="00DA3107"/>
    <w:rsid w:val="00DA43E3"/>
    <w:rsid w:val="00DA4FFB"/>
    <w:rsid w:val="00DA74A9"/>
    <w:rsid w:val="00DB0E5D"/>
    <w:rsid w:val="00DB16D2"/>
    <w:rsid w:val="00DB18CB"/>
    <w:rsid w:val="00DB1C02"/>
    <w:rsid w:val="00DB1E4B"/>
    <w:rsid w:val="00DB2827"/>
    <w:rsid w:val="00DB3113"/>
    <w:rsid w:val="00DB3AF0"/>
    <w:rsid w:val="00DB4730"/>
    <w:rsid w:val="00DB4987"/>
    <w:rsid w:val="00DB510A"/>
    <w:rsid w:val="00DB72BA"/>
    <w:rsid w:val="00DB7395"/>
    <w:rsid w:val="00DB7EEC"/>
    <w:rsid w:val="00DC0972"/>
    <w:rsid w:val="00DC15AF"/>
    <w:rsid w:val="00DC169C"/>
    <w:rsid w:val="00DC456C"/>
    <w:rsid w:val="00DC4602"/>
    <w:rsid w:val="00DC7BC7"/>
    <w:rsid w:val="00DD08DE"/>
    <w:rsid w:val="00DD1753"/>
    <w:rsid w:val="00DD189F"/>
    <w:rsid w:val="00DD22DE"/>
    <w:rsid w:val="00DD2AB3"/>
    <w:rsid w:val="00DD3452"/>
    <w:rsid w:val="00DD390D"/>
    <w:rsid w:val="00DD3CE5"/>
    <w:rsid w:val="00DD53BF"/>
    <w:rsid w:val="00DD5D1B"/>
    <w:rsid w:val="00DD6BB1"/>
    <w:rsid w:val="00DD743A"/>
    <w:rsid w:val="00DE3689"/>
    <w:rsid w:val="00DE5C2A"/>
    <w:rsid w:val="00DE62CD"/>
    <w:rsid w:val="00DE661F"/>
    <w:rsid w:val="00DE7795"/>
    <w:rsid w:val="00DF02EE"/>
    <w:rsid w:val="00DF0A40"/>
    <w:rsid w:val="00DF2962"/>
    <w:rsid w:val="00DF2CA9"/>
    <w:rsid w:val="00DF348C"/>
    <w:rsid w:val="00DF7674"/>
    <w:rsid w:val="00E00A6D"/>
    <w:rsid w:val="00E00AB7"/>
    <w:rsid w:val="00E024BD"/>
    <w:rsid w:val="00E03099"/>
    <w:rsid w:val="00E03A3B"/>
    <w:rsid w:val="00E109A9"/>
    <w:rsid w:val="00E11767"/>
    <w:rsid w:val="00E14ED5"/>
    <w:rsid w:val="00E151D1"/>
    <w:rsid w:val="00E164FF"/>
    <w:rsid w:val="00E16A5F"/>
    <w:rsid w:val="00E173FF"/>
    <w:rsid w:val="00E200DE"/>
    <w:rsid w:val="00E221B7"/>
    <w:rsid w:val="00E224E3"/>
    <w:rsid w:val="00E22564"/>
    <w:rsid w:val="00E22C69"/>
    <w:rsid w:val="00E238F4"/>
    <w:rsid w:val="00E23A63"/>
    <w:rsid w:val="00E25362"/>
    <w:rsid w:val="00E253E1"/>
    <w:rsid w:val="00E25A24"/>
    <w:rsid w:val="00E26E98"/>
    <w:rsid w:val="00E31C99"/>
    <w:rsid w:val="00E32575"/>
    <w:rsid w:val="00E33580"/>
    <w:rsid w:val="00E33A77"/>
    <w:rsid w:val="00E342F4"/>
    <w:rsid w:val="00E3680A"/>
    <w:rsid w:val="00E37A86"/>
    <w:rsid w:val="00E40107"/>
    <w:rsid w:val="00E40A29"/>
    <w:rsid w:val="00E40AEB"/>
    <w:rsid w:val="00E4471E"/>
    <w:rsid w:val="00E447D5"/>
    <w:rsid w:val="00E4505E"/>
    <w:rsid w:val="00E457A8"/>
    <w:rsid w:val="00E457B0"/>
    <w:rsid w:val="00E45D3C"/>
    <w:rsid w:val="00E45D75"/>
    <w:rsid w:val="00E46DFD"/>
    <w:rsid w:val="00E473C5"/>
    <w:rsid w:val="00E51C14"/>
    <w:rsid w:val="00E520E6"/>
    <w:rsid w:val="00E5403A"/>
    <w:rsid w:val="00E54EEC"/>
    <w:rsid w:val="00E56165"/>
    <w:rsid w:val="00E561B6"/>
    <w:rsid w:val="00E565D2"/>
    <w:rsid w:val="00E60431"/>
    <w:rsid w:val="00E61B05"/>
    <w:rsid w:val="00E61E54"/>
    <w:rsid w:val="00E6220B"/>
    <w:rsid w:val="00E6236D"/>
    <w:rsid w:val="00E62CF7"/>
    <w:rsid w:val="00E63494"/>
    <w:rsid w:val="00E65014"/>
    <w:rsid w:val="00E70354"/>
    <w:rsid w:val="00E70B00"/>
    <w:rsid w:val="00E70BD8"/>
    <w:rsid w:val="00E7355E"/>
    <w:rsid w:val="00E7512C"/>
    <w:rsid w:val="00E75948"/>
    <w:rsid w:val="00E75E02"/>
    <w:rsid w:val="00E765C1"/>
    <w:rsid w:val="00E7664F"/>
    <w:rsid w:val="00E772C9"/>
    <w:rsid w:val="00E81923"/>
    <w:rsid w:val="00E82659"/>
    <w:rsid w:val="00E82F26"/>
    <w:rsid w:val="00E83E77"/>
    <w:rsid w:val="00E8473D"/>
    <w:rsid w:val="00E8593B"/>
    <w:rsid w:val="00E869F2"/>
    <w:rsid w:val="00E934D7"/>
    <w:rsid w:val="00E94105"/>
    <w:rsid w:val="00E965B5"/>
    <w:rsid w:val="00EA0B02"/>
    <w:rsid w:val="00EA0EC3"/>
    <w:rsid w:val="00EA13EF"/>
    <w:rsid w:val="00EA28DF"/>
    <w:rsid w:val="00EA4A45"/>
    <w:rsid w:val="00EB2FEF"/>
    <w:rsid w:val="00EB51CD"/>
    <w:rsid w:val="00EC0595"/>
    <w:rsid w:val="00EC0CF3"/>
    <w:rsid w:val="00EC11AB"/>
    <w:rsid w:val="00EC1903"/>
    <w:rsid w:val="00EC2513"/>
    <w:rsid w:val="00EC3A53"/>
    <w:rsid w:val="00EC3C0D"/>
    <w:rsid w:val="00EC4A2C"/>
    <w:rsid w:val="00EC5D52"/>
    <w:rsid w:val="00EC5F86"/>
    <w:rsid w:val="00ED17B0"/>
    <w:rsid w:val="00ED3861"/>
    <w:rsid w:val="00ED6005"/>
    <w:rsid w:val="00ED7519"/>
    <w:rsid w:val="00EE0A23"/>
    <w:rsid w:val="00EE0A79"/>
    <w:rsid w:val="00EE2EA4"/>
    <w:rsid w:val="00EE450C"/>
    <w:rsid w:val="00EE5966"/>
    <w:rsid w:val="00EE6229"/>
    <w:rsid w:val="00EE6DEC"/>
    <w:rsid w:val="00EF0A40"/>
    <w:rsid w:val="00EF2564"/>
    <w:rsid w:val="00EF2A9B"/>
    <w:rsid w:val="00EF3931"/>
    <w:rsid w:val="00EF4203"/>
    <w:rsid w:val="00EF4391"/>
    <w:rsid w:val="00EF44E9"/>
    <w:rsid w:val="00EF45CB"/>
    <w:rsid w:val="00EF5D7D"/>
    <w:rsid w:val="00EF6C87"/>
    <w:rsid w:val="00EF7B34"/>
    <w:rsid w:val="00F004CC"/>
    <w:rsid w:val="00F00CA0"/>
    <w:rsid w:val="00F00FBA"/>
    <w:rsid w:val="00F0206D"/>
    <w:rsid w:val="00F0237B"/>
    <w:rsid w:val="00F023AA"/>
    <w:rsid w:val="00F05728"/>
    <w:rsid w:val="00F06374"/>
    <w:rsid w:val="00F067B8"/>
    <w:rsid w:val="00F071FE"/>
    <w:rsid w:val="00F072A7"/>
    <w:rsid w:val="00F10FB7"/>
    <w:rsid w:val="00F12D89"/>
    <w:rsid w:val="00F1484F"/>
    <w:rsid w:val="00F165C2"/>
    <w:rsid w:val="00F21286"/>
    <w:rsid w:val="00F22E68"/>
    <w:rsid w:val="00F24562"/>
    <w:rsid w:val="00F27F58"/>
    <w:rsid w:val="00F318F5"/>
    <w:rsid w:val="00F31FD5"/>
    <w:rsid w:val="00F322FC"/>
    <w:rsid w:val="00F330B6"/>
    <w:rsid w:val="00F3327C"/>
    <w:rsid w:val="00F33F20"/>
    <w:rsid w:val="00F345F5"/>
    <w:rsid w:val="00F35592"/>
    <w:rsid w:val="00F35C0E"/>
    <w:rsid w:val="00F36A62"/>
    <w:rsid w:val="00F36DE6"/>
    <w:rsid w:val="00F37612"/>
    <w:rsid w:val="00F40E52"/>
    <w:rsid w:val="00F420B4"/>
    <w:rsid w:val="00F42292"/>
    <w:rsid w:val="00F43755"/>
    <w:rsid w:val="00F4420D"/>
    <w:rsid w:val="00F454C6"/>
    <w:rsid w:val="00F456ED"/>
    <w:rsid w:val="00F46928"/>
    <w:rsid w:val="00F46E90"/>
    <w:rsid w:val="00F47A8B"/>
    <w:rsid w:val="00F52C7C"/>
    <w:rsid w:val="00F54171"/>
    <w:rsid w:val="00F55E2B"/>
    <w:rsid w:val="00F574AF"/>
    <w:rsid w:val="00F57D38"/>
    <w:rsid w:val="00F6216E"/>
    <w:rsid w:val="00F62E3F"/>
    <w:rsid w:val="00F62F1F"/>
    <w:rsid w:val="00F637E8"/>
    <w:rsid w:val="00F63C95"/>
    <w:rsid w:val="00F6414B"/>
    <w:rsid w:val="00F64379"/>
    <w:rsid w:val="00F64E27"/>
    <w:rsid w:val="00F6592D"/>
    <w:rsid w:val="00F6655C"/>
    <w:rsid w:val="00F66E75"/>
    <w:rsid w:val="00F67BB8"/>
    <w:rsid w:val="00F719CA"/>
    <w:rsid w:val="00F71B65"/>
    <w:rsid w:val="00F73997"/>
    <w:rsid w:val="00F73C35"/>
    <w:rsid w:val="00F73C99"/>
    <w:rsid w:val="00F74450"/>
    <w:rsid w:val="00F7505B"/>
    <w:rsid w:val="00F75E39"/>
    <w:rsid w:val="00F76FF4"/>
    <w:rsid w:val="00F77568"/>
    <w:rsid w:val="00F81F08"/>
    <w:rsid w:val="00F81FD9"/>
    <w:rsid w:val="00F82869"/>
    <w:rsid w:val="00F846E3"/>
    <w:rsid w:val="00F8472A"/>
    <w:rsid w:val="00F85002"/>
    <w:rsid w:val="00F85937"/>
    <w:rsid w:val="00F875C8"/>
    <w:rsid w:val="00F87A05"/>
    <w:rsid w:val="00F92904"/>
    <w:rsid w:val="00F93645"/>
    <w:rsid w:val="00F946F8"/>
    <w:rsid w:val="00F95765"/>
    <w:rsid w:val="00F96D8C"/>
    <w:rsid w:val="00F974BC"/>
    <w:rsid w:val="00FA061A"/>
    <w:rsid w:val="00FA3D3C"/>
    <w:rsid w:val="00FA40B0"/>
    <w:rsid w:val="00FA502C"/>
    <w:rsid w:val="00FA6B88"/>
    <w:rsid w:val="00FA7FD9"/>
    <w:rsid w:val="00FB2971"/>
    <w:rsid w:val="00FB53F0"/>
    <w:rsid w:val="00FB6140"/>
    <w:rsid w:val="00FB6714"/>
    <w:rsid w:val="00FC0AAC"/>
    <w:rsid w:val="00FC0E4F"/>
    <w:rsid w:val="00FC2269"/>
    <w:rsid w:val="00FC2C73"/>
    <w:rsid w:val="00FC2DD2"/>
    <w:rsid w:val="00FC3397"/>
    <w:rsid w:val="00FC5514"/>
    <w:rsid w:val="00FC6507"/>
    <w:rsid w:val="00FC7633"/>
    <w:rsid w:val="00FC765D"/>
    <w:rsid w:val="00FD0F4D"/>
    <w:rsid w:val="00FD266A"/>
    <w:rsid w:val="00FD4383"/>
    <w:rsid w:val="00FD4824"/>
    <w:rsid w:val="00FD5951"/>
    <w:rsid w:val="00FD714C"/>
    <w:rsid w:val="00FE513D"/>
    <w:rsid w:val="00FE513F"/>
    <w:rsid w:val="00FE5D08"/>
    <w:rsid w:val="00FE6D8E"/>
    <w:rsid w:val="00FF2068"/>
    <w:rsid w:val="00FF2205"/>
    <w:rsid w:val="00FF272B"/>
    <w:rsid w:val="00FF2C77"/>
    <w:rsid w:val="00FF2DD8"/>
    <w:rsid w:val="00FF489A"/>
    <w:rsid w:val="00FF59F6"/>
    <w:rsid w:val="00FF5D5D"/>
    <w:rsid w:val="00FF6D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A4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3F2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534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497"/>
  </w:style>
  <w:style w:type="paragraph" w:styleId="Footer">
    <w:name w:val="footer"/>
    <w:basedOn w:val="Normal"/>
    <w:link w:val="FooterChar"/>
    <w:uiPriority w:val="99"/>
    <w:unhideWhenUsed/>
    <w:rsid w:val="002534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497"/>
  </w:style>
  <w:style w:type="paragraph" w:styleId="BalloonText">
    <w:name w:val="Balloon Text"/>
    <w:basedOn w:val="Normal"/>
    <w:link w:val="BalloonTextChar"/>
    <w:uiPriority w:val="99"/>
    <w:semiHidden/>
    <w:unhideWhenUsed/>
    <w:rsid w:val="002534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49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52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8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GH</dc:creator>
  <cp:lastModifiedBy>S.GH</cp:lastModifiedBy>
  <cp:revision>8</cp:revision>
  <dcterms:created xsi:type="dcterms:W3CDTF">2017-10-24T05:42:00Z</dcterms:created>
  <dcterms:modified xsi:type="dcterms:W3CDTF">2017-11-14T09:56:00Z</dcterms:modified>
</cp:coreProperties>
</file>